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96" w:rsidRDefault="001D116A" w:rsidP="00F62C44">
      <w:pPr>
        <w:spacing w:line="480" w:lineRule="auto"/>
        <w:jc w:val="left"/>
        <w:rPr>
          <w:rFonts w:ascii="Times New Roman" w:hAnsi="Times New Roman"/>
          <w:b/>
          <w:color w:val="auto"/>
          <w:szCs w:val="24"/>
        </w:rPr>
      </w:pPr>
      <w:r>
        <w:rPr>
          <w:rFonts w:ascii="Times New Roman" w:hAnsi="Times New Roman"/>
          <w:b/>
          <w:color w:val="auto"/>
        </w:rPr>
        <w:t>Supplementary material</w:t>
      </w:r>
      <w:bookmarkStart w:id="0" w:name="_GoBack"/>
      <w:bookmarkEnd w:id="0"/>
    </w:p>
    <w:p w:rsidR="008E1CA3" w:rsidRDefault="008E1CA3" w:rsidP="003C43DC">
      <w:pPr>
        <w:ind w:left="790" w:hangingChars="329" w:hanging="790"/>
        <w:rPr>
          <w:rFonts w:ascii="Times New Roman" w:hAnsi="Times New Roman"/>
          <w:b/>
          <w:bCs/>
          <w:color w:val="auto"/>
          <w:szCs w:val="24"/>
          <w:lang w:bidi="en-US"/>
        </w:rPr>
      </w:pPr>
      <w:r w:rsidRPr="003C43DC">
        <w:rPr>
          <w:noProof/>
        </w:rPr>
        <w:drawing>
          <wp:inline distT="0" distB="0" distL="0" distR="0" wp14:anchorId="290090D5" wp14:editId="15C0F7ED">
            <wp:extent cx="7613374" cy="4661043"/>
            <wp:effectExtent l="0" t="0" r="0" b="635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6639" cy="4663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6F4" w:rsidRDefault="002556B9" w:rsidP="00075904">
      <w:pPr>
        <w:ind w:left="793" w:hangingChars="329" w:hanging="793"/>
        <w:rPr>
          <w:rFonts w:ascii="Times New Roman" w:hAnsi="Times New Roman"/>
          <w:bCs/>
          <w:color w:val="auto"/>
          <w:szCs w:val="24"/>
          <w:lang w:bidi="en-US"/>
        </w:rPr>
      </w:pPr>
      <w:r w:rsidRPr="003C43DC">
        <w:rPr>
          <w:rFonts w:ascii="Times New Roman" w:hAnsi="Times New Roman"/>
          <w:b/>
          <w:bCs/>
          <w:color w:val="auto"/>
          <w:szCs w:val="24"/>
          <w:lang w:bidi="en-US"/>
        </w:rPr>
        <w:t xml:space="preserve">Fig. </w:t>
      </w:r>
      <w:r w:rsidR="00075904">
        <w:rPr>
          <w:rFonts w:ascii="Times New Roman" w:hAnsi="Times New Roman"/>
          <w:b/>
          <w:bCs/>
          <w:color w:val="auto"/>
          <w:szCs w:val="24"/>
          <w:lang w:bidi="en-US"/>
        </w:rPr>
        <w:t>1</w:t>
      </w:r>
      <w:r w:rsidRPr="003C43DC">
        <w:rPr>
          <w:rFonts w:ascii="Times New Roman" w:hAnsi="Times New Roman"/>
          <w:b/>
          <w:bCs/>
          <w:color w:val="auto"/>
          <w:szCs w:val="24"/>
          <w:lang w:bidi="en-US"/>
        </w:rPr>
        <w:t xml:space="preserve">S </w:t>
      </w:r>
      <w:r w:rsidRPr="003C43DC">
        <w:rPr>
          <w:rFonts w:ascii="Times New Roman" w:hAnsi="Times New Roman"/>
          <w:bCs/>
          <w:color w:val="auto"/>
          <w:szCs w:val="24"/>
          <w:lang w:bidi="en-US"/>
        </w:rPr>
        <w:t xml:space="preserve">Contents of the 7 major components in individual root (No. 1-5) in each of the 15 groups treated by different post-harvest processing </w:t>
      </w:r>
      <w:r>
        <w:rPr>
          <w:rFonts w:ascii="Times New Roman" w:hAnsi="Times New Roman"/>
          <w:bCs/>
          <w:color w:val="auto"/>
          <w:szCs w:val="24"/>
          <w:lang w:bidi="en-US"/>
        </w:rPr>
        <w:t>methods</w:t>
      </w:r>
      <w:r w:rsidR="00075904">
        <w:rPr>
          <w:rFonts w:ascii="Times New Roman" w:hAnsi="Times New Roman"/>
          <w:bCs/>
          <w:color w:val="auto"/>
          <w:szCs w:val="24"/>
          <w:lang w:bidi="en-US"/>
        </w:rPr>
        <w:t xml:space="preserve">  </w:t>
      </w:r>
    </w:p>
    <w:sectPr w:rsidR="00FC06F4" w:rsidSect="006C7065">
      <w:footerReference w:type="even" r:id="rId9"/>
      <w:footerReference w:type="default" r:id="rId10"/>
      <w:pgSz w:w="16838" w:h="11906" w:orient="landscape" w:code="9"/>
      <w:pgMar w:top="1701" w:right="1701" w:bottom="1588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8AE" w:rsidRDefault="00A818AE">
      <w:r>
        <w:separator/>
      </w:r>
    </w:p>
  </w:endnote>
  <w:endnote w:type="continuationSeparator" w:id="0">
    <w:p w:rsidR="00A818AE" w:rsidRDefault="00A81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4AB" w:rsidRDefault="00F80CE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DB04AB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B04AB">
      <w:rPr>
        <w:rStyle w:val="a6"/>
        <w:noProof/>
      </w:rPr>
      <w:t>1</w:t>
    </w:r>
    <w:r>
      <w:rPr>
        <w:rStyle w:val="a6"/>
      </w:rPr>
      <w:fldChar w:fldCharType="end"/>
    </w:r>
  </w:p>
  <w:p w:rsidR="00DB04AB" w:rsidRDefault="00DB04AB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04AB" w:rsidRDefault="00F80CE0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 w:rsidR="00DB04AB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D116A">
      <w:rPr>
        <w:rStyle w:val="a6"/>
        <w:noProof/>
      </w:rPr>
      <w:t>1</w:t>
    </w:r>
    <w:r>
      <w:rPr>
        <w:rStyle w:val="a6"/>
      </w:rPr>
      <w:fldChar w:fldCharType="end"/>
    </w:r>
  </w:p>
  <w:p w:rsidR="00DB04AB" w:rsidRDefault="00DB04AB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8AE" w:rsidRDefault="00A818AE">
      <w:r>
        <w:separator/>
      </w:r>
    </w:p>
  </w:footnote>
  <w:footnote w:type="continuationSeparator" w:id="0">
    <w:p w:rsidR="00A818AE" w:rsidRDefault="00A818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661FC4"/>
    <w:multiLevelType w:val="hybridMultilevel"/>
    <w:tmpl w:val="61C64E56"/>
    <w:lvl w:ilvl="0" w:tplc="9B0A4026">
      <w:start w:val="1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CE97731"/>
    <w:multiLevelType w:val="hybridMultilevel"/>
    <w:tmpl w:val="CDCC98F8"/>
    <w:lvl w:ilvl="0" w:tplc="23967E9C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hint="default"/>
        <w:b w:val="0"/>
        <w:i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902CAF"/>
    <w:multiLevelType w:val="hybridMultilevel"/>
    <w:tmpl w:val="AA3EA5A0"/>
    <w:lvl w:ilvl="0" w:tplc="61D0D83A">
      <w:start w:val="23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F664A60"/>
    <w:multiLevelType w:val="hybridMultilevel"/>
    <w:tmpl w:val="DB6A174C"/>
    <w:lvl w:ilvl="0" w:tplc="6854D82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2439B6"/>
    <w:multiLevelType w:val="singleLevel"/>
    <w:tmpl w:val="582E41B0"/>
    <w:lvl w:ilvl="0">
      <w:start w:val="21"/>
      <w:numFmt w:val="bullet"/>
      <w:lvlText w:val="＊"/>
      <w:lvlJc w:val="left"/>
      <w:pPr>
        <w:tabs>
          <w:tab w:val="num" w:pos="348"/>
        </w:tabs>
        <w:ind w:left="348" w:hanging="348"/>
      </w:pPr>
      <w:rPr>
        <w:rFonts w:ascii="ＭＳ 明朝" w:eastAsia="ＭＳ 明朝" w:hAnsi="Times New Roman" w:hint="eastAsia"/>
      </w:rPr>
    </w:lvl>
  </w:abstractNum>
  <w:abstractNum w:abstractNumId="5" w15:restartNumberingAfterBreak="0">
    <w:nsid w:val="299D2EB0"/>
    <w:multiLevelType w:val="singleLevel"/>
    <w:tmpl w:val="BD4E05CC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6" w15:restartNumberingAfterBreak="0">
    <w:nsid w:val="314904EB"/>
    <w:multiLevelType w:val="hybridMultilevel"/>
    <w:tmpl w:val="980C98B0"/>
    <w:lvl w:ilvl="0" w:tplc="AA700426">
      <w:start w:val="2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4C6D9C"/>
    <w:multiLevelType w:val="hybridMultilevel"/>
    <w:tmpl w:val="B35450D0"/>
    <w:lvl w:ilvl="0" w:tplc="C40C7DE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7030A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FE1505"/>
    <w:multiLevelType w:val="hybridMultilevel"/>
    <w:tmpl w:val="5C686240"/>
    <w:lvl w:ilvl="0" w:tplc="AB103166">
      <w:start w:val="3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95D3EF4"/>
    <w:multiLevelType w:val="multilevel"/>
    <w:tmpl w:val="FD44A2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FF0000"/>
      </w:rPr>
    </w:lvl>
  </w:abstractNum>
  <w:abstractNum w:abstractNumId="10" w15:restartNumberingAfterBreak="0">
    <w:nsid w:val="5B284D6F"/>
    <w:multiLevelType w:val="multilevel"/>
    <w:tmpl w:val="974A61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  <w:i/>
      </w:rPr>
    </w:lvl>
  </w:abstractNum>
  <w:abstractNum w:abstractNumId="11" w15:restartNumberingAfterBreak="0">
    <w:nsid w:val="5BF16431"/>
    <w:multiLevelType w:val="hybridMultilevel"/>
    <w:tmpl w:val="CEBCC22E"/>
    <w:lvl w:ilvl="0" w:tplc="CE08B09C">
      <w:start w:val="1"/>
      <w:numFmt w:val="decimal"/>
      <w:lvlText w:val="%1．"/>
      <w:lvlJc w:val="left"/>
      <w:pPr>
        <w:ind w:left="360" w:hanging="360"/>
      </w:pPr>
    </w:lvl>
    <w:lvl w:ilvl="1" w:tplc="04090017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7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CDA6CF5"/>
    <w:multiLevelType w:val="multilevel"/>
    <w:tmpl w:val="FF16AF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"/>
      <w:lvlJc w:val="left"/>
      <w:pPr>
        <w:ind w:left="2989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3" w15:restartNumberingAfterBreak="0">
    <w:nsid w:val="648222A8"/>
    <w:multiLevelType w:val="multilevel"/>
    <w:tmpl w:val="426C9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14" w15:restartNumberingAfterBreak="0">
    <w:nsid w:val="6D0D5CE0"/>
    <w:multiLevelType w:val="hybridMultilevel"/>
    <w:tmpl w:val="A52AE278"/>
    <w:lvl w:ilvl="0" w:tplc="BCA82EC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FDB6C62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2A0BC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E00FC8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57EF40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056F1F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894B71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E068818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7CAED7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8023165"/>
    <w:multiLevelType w:val="hybridMultilevel"/>
    <w:tmpl w:val="3188AD7E"/>
    <w:lvl w:ilvl="0" w:tplc="A49C8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9103D2C"/>
    <w:multiLevelType w:val="hybridMultilevel"/>
    <w:tmpl w:val="C14AC9FA"/>
    <w:lvl w:ilvl="0" w:tplc="8B70C1D4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7E8051D5"/>
    <w:multiLevelType w:val="hybridMultilevel"/>
    <w:tmpl w:val="32C62EC6"/>
    <w:lvl w:ilvl="0" w:tplc="0938E45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8"/>
  </w:num>
  <w:num w:numId="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7"/>
  </w:num>
  <w:num w:numId="9">
    <w:abstractNumId w:val="10"/>
  </w:num>
  <w:num w:numId="10">
    <w:abstractNumId w:val="6"/>
  </w:num>
  <w:num w:numId="11">
    <w:abstractNumId w:val="16"/>
  </w:num>
  <w:num w:numId="12">
    <w:abstractNumId w:val="3"/>
  </w:num>
  <w:num w:numId="13">
    <w:abstractNumId w:val="17"/>
  </w:num>
  <w:num w:numId="14">
    <w:abstractNumId w:val="14"/>
  </w:num>
  <w:num w:numId="15">
    <w:abstractNumId w:val="12"/>
  </w:num>
  <w:num w:numId="16">
    <w:abstractNumId w:val="13"/>
  </w:num>
  <w:num w:numId="17">
    <w:abstractNumId w:val="9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221"/>
  <w:drawingGridVerticalSpacing w:val="217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81B"/>
    <w:rsid w:val="00002045"/>
    <w:rsid w:val="00003084"/>
    <w:rsid w:val="00004CC1"/>
    <w:rsid w:val="0000579F"/>
    <w:rsid w:val="00005D4C"/>
    <w:rsid w:val="000061D7"/>
    <w:rsid w:val="000062EE"/>
    <w:rsid w:val="0000750A"/>
    <w:rsid w:val="00007527"/>
    <w:rsid w:val="00007EEC"/>
    <w:rsid w:val="000107D8"/>
    <w:rsid w:val="00014B45"/>
    <w:rsid w:val="00015CA3"/>
    <w:rsid w:val="00016CD5"/>
    <w:rsid w:val="00020BCD"/>
    <w:rsid w:val="00020CDA"/>
    <w:rsid w:val="0002231F"/>
    <w:rsid w:val="000223C7"/>
    <w:rsid w:val="000235D8"/>
    <w:rsid w:val="000250DE"/>
    <w:rsid w:val="00025673"/>
    <w:rsid w:val="00026672"/>
    <w:rsid w:val="000274E8"/>
    <w:rsid w:val="00030A5E"/>
    <w:rsid w:val="00030DEB"/>
    <w:rsid w:val="0003351B"/>
    <w:rsid w:val="000339DD"/>
    <w:rsid w:val="00033D34"/>
    <w:rsid w:val="000361F4"/>
    <w:rsid w:val="00037B7D"/>
    <w:rsid w:val="0004342A"/>
    <w:rsid w:val="0004572B"/>
    <w:rsid w:val="0005165A"/>
    <w:rsid w:val="00051948"/>
    <w:rsid w:val="000519F9"/>
    <w:rsid w:val="00052329"/>
    <w:rsid w:val="000524E4"/>
    <w:rsid w:val="0005278B"/>
    <w:rsid w:val="000555FE"/>
    <w:rsid w:val="000558A2"/>
    <w:rsid w:val="00057B9A"/>
    <w:rsid w:val="0006029D"/>
    <w:rsid w:val="00062076"/>
    <w:rsid w:val="0006243B"/>
    <w:rsid w:val="0006272D"/>
    <w:rsid w:val="00062810"/>
    <w:rsid w:val="000656F9"/>
    <w:rsid w:val="000669F9"/>
    <w:rsid w:val="0007357D"/>
    <w:rsid w:val="000749C7"/>
    <w:rsid w:val="00075834"/>
    <w:rsid w:val="00075904"/>
    <w:rsid w:val="00082B73"/>
    <w:rsid w:val="00083B4F"/>
    <w:rsid w:val="00084885"/>
    <w:rsid w:val="00084D46"/>
    <w:rsid w:val="00087F09"/>
    <w:rsid w:val="0009101B"/>
    <w:rsid w:val="00091846"/>
    <w:rsid w:val="000937F7"/>
    <w:rsid w:val="00093C30"/>
    <w:rsid w:val="00094994"/>
    <w:rsid w:val="000972DE"/>
    <w:rsid w:val="00097ACD"/>
    <w:rsid w:val="000A2631"/>
    <w:rsid w:val="000A3A87"/>
    <w:rsid w:val="000A3E34"/>
    <w:rsid w:val="000A42CD"/>
    <w:rsid w:val="000A5B7B"/>
    <w:rsid w:val="000A6828"/>
    <w:rsid w:val="000A6B38"/>
    <w:rsid w:val="000B02C7"/>
    <w:rsid w:val="000B0D1D"/>
    <w:rsid w:val="000B13F5"/>
    <w:rsid w:val="000B7C57"/>
    <w:rsid w:val="000C1FF8"/>
    <w:rsid w:val="000C2586"/>
    <w:rsid w:val="000C2AA7"/>
    <w:rsid w:val="000C3B65"/>
    <w:rsid w:val="000C4070"/>
    <w:rsid w:val="000C435B"/>
    <w:rsid w:val="000C511B"/>
    <w:rsid w:val="000C5F34"/>
    <w:rsid w:val="000C76B0"/>
    <w:rsid w:val="000D0F83"/>
    <w:rsid w:val="000D1829"/>
    <w:rsid w:val="000D378E"/>
    <w:rsid w:val="000D6136"/>
    <w:rsid w:val="000D6991"/>
    <w:rsid w:val="000D6F9F"/>
    <w:rsid w:val="000E0319"/>
    <w:rsid w:val="000E2986"/>
    <w:rsid w:val="000E314A"/>
    <w:rsid w:val="000E3169"/>
    <w:rsid w:val="000E32A2"/>
    <w:rsid w:val="000E338D"/>
    <w:rsid w:val="000E5CBA"/>
    <w:rsid w:val="000E6EA2"/>
    <w:rsid w:val="000E6F70"/>
    <w:rsid w:val="000F21A0"/>
    <w:rsid w:val="000F2B98"/>
    <w:rsid w:val="000F3089"/>
    <w:rsid w:val="000F3B68"/>
    <w:rsid w:val="000F503E"/>
    <w:rsid w:val="000F50F1"/>
    <w:rsid w:val="000F57F1"/>
    <w:rsid w:val="000F6C11"/>
    <w:rsid w:val="00100423"/>
    <w:rsid w:val="00100FAE"/>
    <w:rsid w:val="00104D35"/>
    <w:rsid w:val="0010572C"/>
    <w:rsid w:val="00106748"/>
    <w:rsid w:val="0010684C"/>
    <w:rsid w:val="00107EEB"/>
    <w:rsid w:val="00110009"/>
    <w:rsid w:val="00111448"/>
    <w:rsid w:val="00112CDF"/>
    <w:rsid w:val="001161EC"/>
    <w:rsid w:val="00116678"/>
    <w:rsid w:val="00120084"/>
    <w:rsid w:val="00121F6D"/>
    <w:rsid w:val="00122681"/>
    <w:rsid w:val="00122DDD"/>
    <w:rsid w:val="00122E88"/>
    <w:rsid w:val="00123206"/>
    <w:rsid w:val="00124232"/>
    <w:rsid w:val="00124644"/>
    <w:rsid w:val="001253C9"/>
    <w:rsid w:val="00125AD7"/>
    <w:rsid w:val="001316AC"/>
    <w:rsid w:val="00132010"/>
    <w:rsid w:val="00132376"/>
    <w:rsid w:val="001340F1"/>
    <w:rsid w:val="0013519A"/>
    <w:rsid w:val="00135C65"/>
    <w:rsid w:val="00135E70"/>
    <w:rsid w:val="0013629F"/>
    <w:rsid w:val="00136C39"/>
    <w:rsid w:val="00137D61"/>
    <w:rsid w:val="001414B1"/>
    <w:rsid w:val="00141C73"/>
    <w:rsid w:val="00144BB5"/>
    <w:rsid w:val="0014585C"/>
    <w:rsid w:val="00145D98"/>
    <w:rsid w:val="001462AC"/>
    <w:rsid w:val="0014722B"/>
    <w:rsid w:val="0014742D"/>
    <w:rsid w:val="00147CD1"/>
    <w:rsid w:val="001500A3"/>
    <w:rsid w:val="00150753"/>
    <w:rsid w:val="00150EB0"/>
    <w:rsid w:val="00152C1A"/>
    <w:rsid w:val="00155390"/>
    <w:rsid w:val="0015733F"/>
    <w:rsid w:val="001576A4"/>
    <w:rsid w:val="00160F4C"/>
    <w:rsid w:val="00160FDC"/>
    <w:rsid w:val="001622E3"/>
    <w:rsid w:val="00162F4B"/>
    <w:rsid w:val="00163129"/>
    <w:rsid w:val="0016611E"/>
    <w:rsid w:val="0016630A"/>
    <w:rsid w:val="001676AC"/>
    <w:rsid w:val="00171258"/>
    <w:rsid w:val="001716E5"/>
    <w:rsid w:val="00176244"/>
    <w:rsid w:val="001765F4"/>
    <w:rsid w:val="00180BF9"/>
    <w:rsid w:val="00181422"/>
    <w:rsid w:val="00182BCA"/>
    <w:rsid w:val="00184339"/>
    <w:rsid w:val="00185D37"/>
    <w:rsid w:val="00185E6E"/>
    <w:rsid w:val="001911CF"/>
    <w:rsid w:val="00192E2F"/>
    <w:rsid w:val="0019346E"/>
    <w:rsid w:val="00195136"/>
    <w:rsid w:val="00195739"/>
    <w:rsid w:val="001A04E1"/>
    <w:rsid w:val="001A2AB0"/>
    <w:rsid w:val="001A37E8"/>
    <w:rsid w:val="001A58C4"/>
    <w:rsid w:val="001A5FF2"/>
    <w:rsid w:val="001A6877"/>
    <w:rsid w:val="001A73B0"/>
    <w:rsid w:val="001B0BD9"/>
    <w:rsid w:val="001B13B5"/>
    <w:rsid w:val="001B406A"/>
    <w:rsid w:val="001B4BE3"/>
    <w:rsid w:val="001B6EC9"/>
    <w:rsid w:val="001B78C2"/>
    <w:rsid w:val="001B7F88"/>
    <w:rsid w:val="001C0140"/>
    <w:rsid w:val="001C01D6"/>
    <w:rsid w:val="001C0440"/>
    <w:rsid w:val="001C098F"/>
    <w:rsid w:val="001C1761"/>
    <w:rsid w:val="001C2B41"/>
    <w:rsid w:val="001C3DA7"/>
    <w:rsid w:val="001C7C21"/>
    <w:rsid w:val="001D05D7"/>
    <w:rsid w:val="001D0C4D"/>
    <w:rsid w:val="001D116A"/>
    <w:rsid w:val="001D2708"/>
    <w:rsid w:val="001D42E6"/>
    <w:rsid w:val="001D454E"/>
    <w:rsid w:val="001D4898"/>
    <w:rsid w:val="001D4B34"/>
    <w:rsid w:val="001D6B8C"/>
    <w:rsid w:val="001D7959"/>
    <w:rsid w:val="001E1367"/>
    <w:rsid w:val="001E189A"/>
    <w:rsid w:val="001E1A0D"/>
    <w:rsid w:val="001E1D1E"/>
    <w:rsid w:val="001E1ED3"/>
    <w:rsid w:val="001E2EDD"/>
    <w:rsid w:val="001E3309"/>
    <w:rsid w:val="001E6244"/>
    <w:rsid w:val="001E79FD"/>
    <w:rsid w:val="001F005A"/>
    <w:rsid w:val="001F1685"/>
    <w:rsid w:val="001F1FC5"/>
    <w:rsid w:val="001F320E"/>
    <w:rsid w:val="001F5859"/>
    <w:rsid w:val="001F602C"/>
    <w:rsid w:val="001F638C"/>
    <w:rsid w:val="0020237F"/>
    <w:rsid w:val="00202DD5"/>
    <w:rsid w:val="002044F8"/>
    <w:rsid w:val="00210422"/>
    <w:rsid w:val="00210AA7"/>
    <w:rsid w:val="00211007"/>
    <w:rsid w:val="0021114E"/>
    <w:rsid w:val="00212CBE"/>
    <w:rsid w:val="002137C2"/>
    <w:rsid w:val="00213F70"/>
    <w:rsid w:val="002144B0"/>
    <w:rsid w:val="0021779B"/>
    <w:rsid w:val="002203CC"/>
    <w:rsid w:val="00221D43"/>
    <w:rsid w:val="00221D50"/>
    <w:rsid w:val="00222494"/>
    <w:rsid w:val="00222740"/>
    <w:rsid w:val="0022673A"/>
    <w:rsid w:val="0022735A"/>
    <w:rsid w:val="00230D30"/>
    <w:rsid w:val="0023199D"/>
    <w:rsid w:val="002327B2"/>
    <w:rsid w:val="00232F38"/>
    <w:rsid w:val="00232F54"/>
    <w:rsid w:val="00235827"/>
    <w:rsid w:val="00236CCE"/>
    <w:rsid w:val="00237B03"/>
    <w:rsid w:val="00240E8E"/>
    <w:rsid w:val="002424BF"/>
    <w:rsid w:val="002440A1"/>
    <w:rsid w:val="002452A1"/>
    <w:rsid w:val="002475BF"/>
    <w:rsid w:val="00247C44"/>
    <w:rsid w:val="00254203"/>
    <w:rsid w:val="0025468C"/>
    <w:rsid w:val="00254DC6"/>
    <w:rsid w:val="002556B9"/>
    <w:rsid w:val="00260D6C"/>
    <w:rsid w:val="00261199"/>
    <w:rsid w:val="00262A87"/>
    <w:rsid w:val="0026551F"/>
    <w:rsid w:val="0027169C"/>
    <w:rsid w:val="002744B0"/>
    <w:rsid w:val="00274753"/>
    <w:rsid w:val="00274C1C"/>
    <w:rsid w:val="00281044"/>
    <w:rsid w:val="00281C56"/>
    <w:rsid w:val="00281DB2"/>
    <w:rsid w:val="00282383"/>
    <w:rsid w:val="0028289C"/>
    <w:rsid w:val="00283101"/>
    <w:rsid w:val="002837C9"/>
    <w:rsid w:val="00285FA5"/>
    <w:rsid w:val="0028707D"/>
    <w:rsid w:val="00287A8D"/>
    <w:rsid w:val="00290730"/>
    <w:rsid w:val="002918CC"/>
    <w:rsid w:val="00291CB0"/>
    <w:rsid w:val="00291EA5"/>
    <w:rsid w:val="0029381A"/>
    <w:rsid w:val="00293A42"/>
    <w:rsid w:val="00293F4A"/>
    <w:rsid w:val="002940E4"/>
    <w:rsid w:val="0029434F"/>
    <w:rsid w:val="00294B08"/>
    <w:rsid w:val="002953AD"/>
    <w:rsid w:val="00295DD8"/>
    <w:rsid w:val="002969B6"/>
    <w:rsid w:val="00297B42"/>
    <w:rsid w:val="002A1C8A"/>
    <w:rsid w:val="002A4A0D"/>
    <w:rsid w:val="002A5031"/>
    <w:rsid w:val="002A67A4"/>
    <w:rsid w:val="002B208D"/>
    <w:rsid w:val="002B2646"/>
    <w:rsid w:val="002C18CB"/>
    <w:rsid w:val="002C21F7"/>
    <w:rsid w:val="002C2BF0"/>
    <w:rsid w:val="002C3E10"/>
    <w:rsid w:val="002C3E81"/>
    <w:rsid w:val="002C3F46"/>
    <w:rsid w:val="002C4B4E"/>
    <w:rsid w:val="002C4EC5"/>
    <w:rsid w:val="002C5EFB"/>
    <w:rsid w:val="002C769F"/>
    <w:rsid w:val="002D1254"/>
    <w:rsid w:val="002D294E"/>
    <w:rsid w:val="002D2FD3"/>
    <w:rsid w:val="002D32A9"/>
    <w:rsid w:val="002D40DC"/>
    <w:rsid w:val="002D4EBA"/>
    <w:rsid w:val="002D59C4"/>
    <w:rsid w:val="002D685B"/>
    <w:rsid w:val="002D75C1"/>
    <w:rsid w:val="002D7E6E"/>
    <w:rsid w:val="002D7EEA"/>
    <w:rsid w:val="002E0142"/>
    <w:rsid w:val="002E0196"/>
    <w:rsid w:val="002E0556"/>
    <w:rsid w:val="002E461B"/>
    <w:rsid w:val="002E48A4"/>
    <w:rsid w:val="002E5B2A"/>
    <w:rsid w:val="002E741E"/>
    <w:rsid w:val="002E76A8"/>
    <w:rsid w:val="002F0244"/>
    <w:rsid w:val="002F0996"/>
    <w:rsid w:val="002F1FE8"/>
    <w:rsid w:val="002F22AD"/>
    <w:rsid w:val="002F27C5"/>
    <w:rsid w:val="002F5FBC"/>
    <w:rsid w:val="002F6CA0"/>
    <w:rsid w:val="002F766F"/>
    <w:rsid w:val="003009BF"/>
    <w:rsid w:val="00300D7D"/>
    <w:rsid w:val="003013CB"/>
    <w:rsid w:val="00302771"/>
    <w:rsid w:val="00302BE3"/>
    <w:rsid w:val="003031EF"/>
    <w:rsid w:val="003045F2"/>
    <w:rsid w:val="00305EFF"/>
    <w:rsid w:val="003060DF"/>
    <w:rsid w:val="00307C7C"/>
    <w:rsid w:val="00307EAB"/>
    <w:rsid w:val="00307F56"/>
    <w:rsid w:val="00311910"/>
    <w:rsid w:val="0031220B"/>
    <w:rsid w:val="0031237A"/>
    <w:rsid w:val="0031339C"/>
    <w:rsid w:val="00314D04"/>
    <w:rsid w:val="00316ED5"/>
    <w:rsid w:val="0032199F"/>
    <w:rsid w:val="00322779"/>
    <w:rsid w:val="003241FF"/>
    <w:rsid w:val="0032458D"/>
    <w:rsid w:val="003253B5"/>
    <w:rsid w:val="00325526"/>
    <w:rsid w:val="00325D92"/>
    <w:rsid w:val="00326707"/>
    <w:rsid w:val="00326F5D"/>
    <w:rsid w:val="00327127"/>
    <w:rsid w:val="00330931"/>
    <w:rsid w:val="00332578"/>
    <w:rsid w:val="00334252"/>
    <w:rsid w:val="0033661F"/>
    <w:rsid w:val="00337937"/>
    <w:rsid w:val="00340177"/>
    <w:rsid w:val="00340339"/>
    <w:rsid w:val="003403B9"/>
    <w:rsid w:val="00340787"/>
    <w:rsid w:val="003407D9"/>
    <w:rsid w:val="0034173B"/>
    <w:rsid w:val="00342459"/>
    <w:rsid w:val="00342752"/>
    <w:rsid w:val="00342BF8"/>
    <w:rsid w:val="00342E74"/>
    <w:rsid w:val="0034359E"/>
    <w:rsid w:val="00344458"/>
    <w:rsid w:val="0034510F"/>
    <w:rsid w:val="0034627A"/>
    <w:rsid w:val="003463A4"/>
    <w:rsid w:val="00350182"/>
    <w:rsid w:val="0035031A"/>
    <w:rsid w:val="00351C64"/>
    <w:rsid w:val="00352943"/>
    <w:rsid w:val="003545FC"/>
    <w:rsid w:val="00355B08"/>
    <w:rsid w:val="00355CAC"/>
    <w:rsid w:val="0035692B"/>
    <w:rsid w:val="00357B53"/>
    <w:rsid w:val="00357BD6"/>
    <w:rsid w:val="00362CC2"/>
    <w:rsid w:val="00363B39"/>
    <w:rsid w:val="00364404"/>
    <w:rsid w:val="003645F1"/>
    <w:rsid w:val="00365095"/>
    <w:rsid w:val="00366A00"/>
    <w:rsid w:val="00366B95"/>
    <w:rsid w:val="00366E7C"/>
    <w:rsid w:val="0036725C"/>
    <w:rsid w:val="003710D8"/>
    <w:rsid w:val="00371E19"/>
    <w:rsid w:val="00372E4A"/>
    <w:rsid w:val="003746AD"/>
    <w:rsid w:val="0037497C"/>
    <w:rsid w:val="003750C7"/>
    <w:rsid w:val="00375D65"/>
    <w:rsid w:val="0038154C"/>
    <w:rsid w:val="0038194C"/>
    <w:rsid w:val="0038356D"/>
    <w:rsid w:val="003838C1"/>
    <w:rsid w:val="003855B9"/>
    <w:rsid w:val="003872BB"/>
    <w:rsid w:val="003900A9"/>
    <w:rsid w:val="003907C7"/>
    <w:rsid w:val="00390E82"/>
    <w:rsid w:val="00392185"/>
    <w:rsid w:val="003922BF"/>
    <w:rsid w:val="00392C7D"/>
    <w:rsid w:val="00395490"/>
    <w:rsid w:val="003958AB"/>
    <w:rsid w:val="00397425"/>
    <w:rsid w:val="003A0C20"/>
    <w:rsid w:val="003A10E0"/>
    <w:rsid w:val="003A3D02"/>
    <w:rsid w:val="003A47C6"/>
    <w:rsid w:val="003A6714"/>
    <w:rsid w:val="003B0376"/>
    <w:rsid w:val="003B4151"/>
    <w:rsid w:val="003B5BF1"/>
    <w:rsid w:val="003B7818"/>
    <w:rsid w:val="003C080E"/>
    <w:rsid w:val="003C115D"/>
    <w:rsid w:val="003C200F"/>
    <w:rsid w:val="003C2E8E"/>
    <w:rsid w:val="003C2EC1"/>
    <w:rsid w:val="003C43DC"/>
    <w:rsid w:val="003C4435"/>
    <w:rsid w:val="003C5008"/>
    <w:rsid w:val="003C62B1"/>
    <w:rsid w:val="003C6E49"/>
    <w:rsid w:val="003C714C"/>
    <w:rsid w:val="003C7AAA"/>
    <w:rsid w:val="003C7DA7"/>
    <w:rsid w:val="003D690A"/>
    <w:rsid w:val="003D704F"/>
    <w:rsid w:val="003E1FA0"/>
    <w:rsid w:val="003E45CB"/>
    <w:rsid w:val="003E5322"/>
    <w:rsid w:val="003E5891"/>
    <w:rsid w:val="003E64E9"/>
    <w:rsid w:val="003F135F"/>
    <w:rsid w:val="003F198C"/>
    <w:rsid w:val="003F3E4C"/>
    <w:rsid w:val="003F3EB2"/>
    <w:rsid w:val="003F3EFD"/>
    <w:rsid w:val="003F70D9"/>
    <w:rsid w:val="003F7263"/>
    <w:rsid w:val="003F7A80"/>
    <w:rsid w:val="00400431"/>
    <w:rsid w:val="004048CB"/>
    <w:rsid w:val="00404AA2"/>
    <w:rsid w:val="00406CCC"/>
    <w:rsid w:val="00406F02"/>
    <w:rsid w:val="00407AC8"/>
    <w:rsid w:val="0041060E"/>
    <w:rsid w:val="00410E31"/>
    <w:rsid w:val="00412DD5"/>
    <w:rsid w:val="0041354A"/>
    <w:rsid w:val="00414440"/>
    <w:rsid w:val="00414CD1"/>
    <w:rsid w:val="00414D5A"/>
    <w:rsid w:val="00415B31"/>
    <w:rsid w:val="004179A4"/>
    <w:rsid w:val="00420D51"/>
    <w:rsid w:val="004211B6"/>
    <w:rsid w:val="00421877"/>
    <w:rsid w:val="00421930"/>
    <w:rsid w:val="004219B2"/>
    <w:rsid w:val="0042246A"/>
    <w:rsid w:val="00422512"/>
    <w:rsid w:val="004239C8"/>
    <w:rsid w:val="0042584F"/>
    <w:rsid w:val="004258E1"/>
    <w:rsid w:val="00426179"/>
    <w:rsid w:val="00426CB6"/>
    <w:rsid w:val="004273DA"/>
    <w:rsid w:val="00427A5F"/>
    <w:rsid w:val="00427B3E"/>
    <w:rsid w:val="00431EC0"/>
    <w:rsid w:val="004327EA"/>
    <w:rsid w:val="004336C4"/>
    <w:rsid w:val="00433AA1"/>
    <w:rsid w:val="00434669"/>
    <w:rsid w:val="004346DC"/>
    <w:rsid w:val="0043614D"/>
    <w:rsid w:val="004364D2"/>
    <w:rsid w:val="00437445"/>
    <w:rsid w:val="00440D7B"/>
    <w:rsid w:val="004411E7"/>
    <w:rsid w:val="004428FE"/>
    <w:rsid w:val="00443151"/>
    <w:rsid w:val="00445C7B"/>
    <w:rsid w:val="00446A64"/>
    <w:rsid w:val="00447051"/>
    <w:rsid w:val="00447314"/>
    <w:rsid w:val="00450DFA"/>
    <w:rsid w:val="00450EF5"/>
    <w:rsid w:val="00452682"/>
    <w:rsid w:val="00452F0D"/>
    <w:rsid w:val="004531C4"/>
    <w:rsid w:val="00453644"/>
    <w:rsid w:val="00455836"/>
    <w:rsid w:val="00456292"/>
    <w:rsid w:val="00457211"/>
    <w:rsid w:val="00460E35"/>
    <w:rsid w:val="004627CD"/>
    <w:rsid w:val="00462C39"/>
    <w:rsid w:val="004651F1"/>
    <w:rsid w:val="004658F3"/>
    <w:rsid w:val="00466415"/>
    <w:rsid w:val="0046768E"/>
    <w:rsid w:val="00470116"/>
    <w:rsid w:val="0047122C"/>
    <w:rsid w:val="0047148C"/>
    <w:rsid w:val="00471AD5"/>
    <w:rsid w:val="00472CF1"/>
    <w:rsid w:val="00474B55"/>
    <w:rsid w:val="0047587D"/>
    <w:rsid w:val="004759E9"/>
    <w:rsid w:val="00475C94"/>
    <w:rsid w:val="00475D64"/>
    <w:rsid w:val="00475EA0"/>
    <w:rsid w:val="0047766C"/>
    <w:rsid w:val="004801E3"/>
    <w:rsid w:val="00484CF5"/>
    <w:rsid w:val="00487F68"/>
    <w:rsid w:val="00490097"/>
    <w:rsid w:val="00491008"/>
    <w:rsid w:val="00491A71"/>
    <w:rsid w:val="00492481"/>
    <w:rsid w:val="00492DC7"/>
    <w:rsid w:val="004930D2"/>
    <w:rsid w:val="00493527"/>
    <w:rsid w:val="004947D0"/>
    <w:rsid w:val="00495F8C"/>
    <w:rsid w:val="004960FD"/>
    <w:rsid w:val="0049623E"/>
    <w:rsid w:val="004972F4"/>
    <w:rsid w:val="004A1F6E"/>
    <w:rsid w:val="004A296A"/>
    <w:rsid w:val="004A2A26"/>
    <w:rsid w:val="004A32F3"/>
    <w:rsid w:val="004A3955"/>
    <w:rsid w:val="004A4113"/>
    <w:rsid w:val="004A47E5"/>
    <w:rsid w:val="004A5CBB"/>
    <w:rsid w:val="004B1B7E"/>
    <w:rsid w:val="004B233E"/>
    <w:rsid w:val="004B235C"/>
    <w:rsid w:val="004B2361"/>
    <w:rsid w:val="004B5739"/>
    <w:rsid w:val="004C2F2F"/>
    <w:rsid w:val="004C6959"/>
    <w:rsid w:val="004C6F51"/>
    <w:rsid w:val="004C700C"/>
    <w:rsid w:val="004D1D83"/>
    <w:rsid w:val="004D33E0"/>
    <w:rsid w:val="004D374A"/>
    <w:rsid w:val="004D395C"/>
    <w:rsid w:val="004D5AD4"/>
    <w:rsid w:val="004D6F94"/>
    <w:rsid w:val="004E09BE"/>
    <w:rsid w:val="004E18B5"/>
    <w:rsid w:val="004E30D4"/>
    <w:rsid w:val="004E332A"/>
    <w:rsid w:val="004E3826"/>
    <w:rsid w:val="004E3BAC"/>
    <w:rsid w:val="004E3D96"/>
    <w:rsid w:val="004E4A3A"/>
    <w:rsid w:val="004E52F6"/>
    <w:rsid w:val="004E59AA"/>
    <w:rsid w:val="004F3158"/>
    <w:rsid w:val="004F315C"/>
    <w:rsid w:val="004F445A"/>
    <w:rsid w:val="004F4620"/>
    <w:rsid w:val="004F6C1B"/>
    <w:rsid w:val="004F6EA6"/>
    <w:rsid w:val="004F71EC"/>
    <w:rsid w:val="004F7513"/>
    <w:rsid w:val="00504746"/>
    <w:rsid w:val="00505742"/>
    <w:rsid w:val="0051018D"/>
    <w:rsid w:val="005108F8"/>
    <w:rsid w:val="00511926"/>
    <w:rsid w:val="00512C49"/>
    <w:rsid w:val="00512C78"/>
    <w:rsid w:val="00512FFE"/>
    <w:rsid w:val="00516F25"/>
    <w:rsid w:val="00517D74"/>
    <w:rsid w:val="005204FF"/>
    <w:rsid w:val="00522AE0"/>
    <w:rsid w:val="00522EDF"/>
    <w:rsid w:val="005239A3"/>
    <w:rsid w:val="005247C6"/>
    <w:rsid w:val="00524C3D"/>
    <w:rsid w:val="00527309"/>
    <w:rsid w:val="00527438"/>
    <w:rsid w:val="005305A2"/>
    <w:rsid w:val="00530B14"/>
    <w:rsid w:val="00531CC9"/>
    <w:rsid w:val="0053200E"/>
    <w:rsid w:val="005336CD"/>
    <w:rsid w:val="005359CA"/>
    <w:rsid w:val="00535D0B"/>
    <w:rsid w:val="00537D2B"/>
    <w:rsid w:val="00540995"/>
    <w:rsid w:val="00540A5B"/>
    <w:rsid w:val="0054179F"/>
    <w:rsid w:val="005420AB"/>
    <w:rsid w:val="0054223D"/>
    <w:rsid w:val="00543304"/>
    <w:rsid w:val="005525EC"/>
    <w:rsid w:val="00553B42"/>
    <w:rsid w:val="0055401B"/>
    <w:rsid w:val="00554C05"/>
    <w:rsid w:val="00555276"/>
    <w:rsid w:val="0055758A"/>
    <w:rsid w:val="00557CB4"/>
    <w:rsid w:val="005607AF"/>
    <w:rsid w:val="00560C8A"/>
    <w:rsid w:val="00560D65"/>
    <w:rsid w:val="00562197"/>
    <w:rsid w:val="0056241F"/>
    <w:rsid w:val="00562F32"/>
    <w:rsid w:val="005631C3"/>
    <w:rsid w:val="00564203"/>
    <w:rsid w:val="00565260"/>
    <w:rsid w:val="0056624C"/>
    <w:rsid w:val="005668DE"/>
    <w:rsid w:val="0056753F"/>
    <w:rsid w:val="00567A7A"/>
    <w:rsid w:val="00570354"/>
    <w:rsid w:val="00570796"/>
    <w:rsid w:val="00572CFF"/>
    <w:rsid w:val="00572F9E"/>
    <w:rsid w:val="00573065"/>
    <w:rsid w:val="00573BE5"/>
    <w:rsid w:val="0057559D"/>
    <w:rsid w:val="005803FF"/>
    <w:rsid w:val="00581733"/>
    <w:rsid w:val="00581833"/>
    <w:rsid w:val="0058234B"/>
    <w:rsid w:val="005846AA"/>
    <w:rsid w:val="00587755"/>
    <w:rsid w:val="005900E0"/>
    <w:rsid w:val="00590828"/>
    <w:rsid w:val="00590D04"/>
    <w:rsid w:val="00590F24"/>
    <w:rsid w:val="005959CA"/>
    <w:rsid w:val="00595A68"/>
    <w:rsid w:val="00596FE6"/>
    <w:rsid w:val="005A0850"/>
    <w:rsid w:val="005A0A6E"/>
    <w:rsid w:val="005A271D"/>
    <w:rsid w:val="005A3CE9"/>
    <w:rsid w:val="005A723D"/>
    <w:rsid w:val="005B5FE4"/>
    <w:rsid w:val="005B7125"/>
    <w:rsid w:val="005B712C"/>
    <w:rsid w:val="005B7DA7"/>
    <w:rsid w:val="005C0F80"/>
    <w:rsid w:val="005C3954"/>
    <w:rsid w:val="005C3B76"/>
    <w:rsid w:val="005C4345"/>
    <w:rsid w:val="005C5F49"/>
    <w:rsid w:val="005C69B4"/>
    <w:rsid w:val="005C7AE5"/>
    <w:rsid w:val="005D02A6"/>
    <w:rsid w:val="005D0BAE"/>
    <w:rsid w:val="005D0BFD"/>
    <w:rsid w:val="005D4022"/>
    <w:rsid w:val="005D6C61"/>
    <w:rsid w:val="005D791D"/>
    <w:rsid w:val="005E2669"/>
    <w:rsid w:val="005E736A"/>
    <w:rsid w:val="005E7817"/>
    <w:rsid w:val="005E7A40"/>
    <w:rsid w:val="005F0FAE"/>
    <w:rsid w:val="005F2D6E"/>
    <w:rsid w:val="005F3D84"/>
    <w:rsid w:val="005F4793"/>
    <w:rsid w:val="005F4B92"/>
    <w:rsid w:val="005F7905"/>
    <w:rsid w:val="005F7E56"/>
    <w:rsid w:val="006006E4"/>
    <w:rsid w:val="006011F4"/>
    <w:rsid w:val="0060573B"/>
    <w:rsid w:val="006068B0"/>
    <w:rsid w:val="00606987"/>
    <w:rsid w:val="00606D1E"/>
    <w:rsid w:val="00607B6C"/>
    <w:rsid w:val="00607C7C"/>
    <w:rsid w:val="00610837"/>
    <w:rsid w:val="00611173"/>
    <w:rsid w:val="006113E4"/>
    <w:rsid w:val="00613438"/>
    <w:rsid w:val="00613C4E"/>
    <w:rsid w:val="00614C63"/>
    <w:rsid w:val="00616C28"/>
    <w:rsid w:val="00616FBB"/>
    <w:rsid w:val="006174DD"/>
    <w:rsid w:val="006175C9"/>
    <w:rsid w:val="006205E0"/>
    <w:rsid w:val="006217CE"/>
    <w:rsid w:val="006219D2"/>
    <w:rsid w:val="006220FB"/>
    <w:rsid w:val="00623A09"/>
    <w:rsid w:val="00623CEC"/>
    <w:rsid w:val="00624189"/>
    <w:rsid w:val="0062487D"/>
    <w:rsid w:val="006254E7"/>
    <w:rsid w:val="00625828"/>
    <w:rsid w:val="00627952"/>
    <w:rsid w:val="00632751"/>
    <w:rsid w:val="00633D1D"/>
    <w:rsid w:val="00633DC5"/>
    <w:rsid w:val="006343A4"/>
    <w:rsid w:val="006358F8"/>
    <w:rsid w:val="00636003"/>
    <w:rsid w:val="006363A9"/>
    <w:rsid w:val="00637A81"/>
    <w:rsid w:val="00640503"/>
    <w:rsid w:val="00641E88"/>
    <w:rsid w:val="0064251A"/>
    <w:rsid w:val="006431CB"/>
    <w:rsid w:val="00644187"/>
    <w:rsid w:val="00644528"/>
    <w:rsid w:val="00645A57"/>
    <w:rsid w:val="00647182"/>
    <w:rsid w:val="006513F1"/>
    <w:rsid w:val="006515A8"/>
    <w:rsid w:val="00652171"/>
    <w:rsid w:val="00652A0D"/>
    <w:rsid w:val="00655753"/>
    <w:rsid w:val="006559AC"/>
    <w:rsid w:val="00657059"/>
    <w:rsid w:val="00657D11"/>
    <w:rsid w:val="00657E1D"/>
    <w:rsid w:val="00661431"/>
    <w:rsid w:val="00662A24"/>
    <w:rsid w:val="00662D6E"/>
    <w:rsid w:val="00662F15"/>
    <w:rsid w:val="00670310"/>
    <w:rsid w:val="006719BA"/>
    <w:rsid w:val="00671E5A"/>
    <w:rsid w:val="00672796"/>
    <w:rsid w:val="0067452F"/>
    <w:rsid w:val="0067518C"/>
    <w:rsid w:val="00675723"/>
    <w:rsid w:val="006773BF"/>
    <w:rsid w:val="00677D5F"/>
    <w:rsid w:val="00680157"/>
    <w:rsid w:val="0068080D"/>
    <w:rsid w:val="0068091C"/>
    <w:rsid w:val="006819FB"/>
    <w:rsid w:val="00684531"/>
    <w:rsid w:val="006854EB"/>
    <w:rsid w:val="0068637D"/>
    <w:rsid w:val="00686650"/>
    <w:rsid w:val="00686BC0"/>
    <w:rsid w:val="00686BC2"/>
    <w:rsid w:val="00687356"/>
    <w:rsid w:val="0069229C"/>
    <w:rsid w:val="006940C9"/>
    <w:rsid w:val="006951F5"/>
    <w:rsid w:val="006957F1"/>
    <w:rsid w:val="00695C93"/>
    <w:rsid w:val="006963EB"/>
    <w:rsid w:val="00697034"/>
    <w:rsid w:val="0069725A"/>
    <w:rsid w:val="0069763D"/>
    <w:rsid w:val="006A1693"/>
    <w:rsid w:val="006A7A3C"/>
    <w:rsid w:val="006B1184"/>
    <w:rsid w:val="006B1C3B"/>
    <w:rsid w:val="006B2682"/>
    <w:rsid w:val="006B4B04"/>
    <w:rsid w:val="006B6029"/>
    <w:rsid w:val="006B6A12"/>
    <w:rsid w:val="006B7C42"/>
    <w:rsid w:val="006C1B9B"/>
    <w:rsid w:val="006C2C4B"/>
    <w:rsid w:val="006C32A1"/>
    <w:rsid w:val="006C3B83"/>
    <w:rsid w:val="006C66A2"/>
    <w:rsid w:val="006C7065"/>
    <w:rsid w:val="006D05A6"/>
    <w:rsid w:val="006D0E10"/>
    <w:rsid w:val="006D195E"/>
    <w:rsid w:val="006D3A3E"/>
    <w:rsid w:val="006D471E"/>
    <w:rsid w:val="006D4962"/>
    <w:rsid w:val="006D57D8"/>
    <w:rsid w:val="006D6B3A"/>
    <w:rsid w:val="006D7ADA"/>
    <w:rsid w:val="006E02D3"/>
    <w:rsid w:val="006E11A7"/>
    <w:rsid w:val="006E1DFE"/>
    <w:rsid w:val="006E5415"/>
    <w:rsid w:val="006E5B05"/>
    <w:rsid w:val="006E6D9A"/>
    <w:rsid w:val="006E7F7E"/>
    <w:rsid w:val="006F0440"/>
    <w:rsid w:val="006F0ED5"/>
    <w:rsid w:val="006F5E46"/>
    <w:rsid w:val="00700700"/>
    <w:rsid w:val="00701FEC"/>
    <w:rsid w:val="007026B6"/>
    <w:rsid w:val="00702B18"/>
    <w:rsid w:val="00702C05"/>
    <w:rsid w:val="00702E9E"/>
    <w:rsid w:val="00703451"/>
    <w:rsid w:val="0070374D"/>
    <w:rsid w:val="0070455C"/>
    <w:rsid w:val="007049C4"/>
    <w:rsid w:val="00704AD0"/>
    <w:rsid w:val="007053DC"/>
    <w:rsid w:val="00705ECB"/>
    <w:rsid w:val="0070782C"/>
    <w:rsid w:val="007123C6"/>
    <w:rsid w:val="007144C4"/>
    <w:rsid w:val="0071494D"/>
    <w:rsid w:val="00714A83"/>
    <w:rsid w:val="00716805"/>
    <w:rsid w:val="0071684D"/>
    <w:rsid w:val="0071718A"/>
    <w:rsid w:val="0071732E"/>
    <w:rsid w:val="00717735"/>
    <w:rsid w:val="00717E82"/>
    <w:rsid w:val="00717FC2"/>
    <w:rsid w:val="007204B2"/>
    <w:rsid w:val="00721CBA"/>
    <w:rsid w:val="00722C3C"/>
    <w:rsid w:val="00722E99"/>
    <w:rsid w:val="007243C3"/>
    <w:rsid w:val="007244E3"/>
    <w:rsid w:val="0072570F"/>
    <w:rsid w:val="007305B5"/>
    <w:rsid w:val="007308E1"/>
    <w:rsid w:val="00730F2C"/>
    <w:rsid w:val="007325CA"/>
    <w:rsid w:val="00734F7D"/>
    <w:rsid w:val="0073575F"/>
    <w:rsid w:val="0073578D"/>
    <w:rsid w:val="00735FF6"/>
    <w:rsid w:val="007364AF"/>
    <w:rsid w:val="00736BEB"/>
    <w:rsid w:val="00736DDD"/>
    <w:rsid w:val="0073791A"/>
    <w:rsid w:val="0073792C"/>
    <w:rsid w:val="00737CAA"/>
    <w:rsid w:val="00744A91"/>
    <w:rsid w:val="00746E53"/>
    <w:rsid w:val="00746F22"/>
    <w:rsid w:val="0075078E"/>
    <w:rsid w:val="00750D9A"/>
    <w:rsid w:val="00751788"/>
    <w:rsid w:val="00751AB1"/>
    <w:rsid w:val="007523E8"/>
    <w:rsid w:val="00753AA1"/>
    <w:rsid w:val="00753B1C"/>
    <w:rsid w:val="00753B6A"/>
    <w:rsid w:val="007543B5"/>
    <w:rsid w:val="00754D1F"/>
    <w:rsid w:val="007553D8"/>
    <w:rsid w:val="007559E0"/>
    <w:rsid w:val="00755A27"/>
    <w:rsid w:val="00755B85"/>
    <w:rsid w:val="00755DA0"/>
    <w:rsid w:val="00756018"/>
    <w:rsid w:val="00756841"/>
    <w:rsid w:val="007610BE"/>
    <w:rsid w:val="00761A19"/>
    <w:rsid w:val="00761C8D"/>
    <w:rsid w:val="00761D8A"/>
    <w:rsid w:val="00762E56"/>
    <w:rsid w:val="00763047"/>
    <w:rsid w:val="00766EB7"/>
    <w:rsid w:val="0076792C"/>
    <w:rsid w:val="00770382"/>
    <w:rsid w:val="00771B7B"/>
    <w:rsid w:val="0077390F"/>
    <w:rsid w:val="00773C3A"/>
    <w:rsid w:val="00774A56"/>
    <w:rsid w:val="007750B1"/>
    <w:rsid w:val="007753FF"/>
    <w:rsid w:val="00775EC8"/>
    <w:rsid w:val="00777953"/>
    <w:rsid w:val="007817B2"/>
    <w:rsid w:val="00781D07"/>
    <w:rsid w:val="0078211D"/>
    <w:rsid w:val="00784CC1"/>
    <w:rsid w:val="00785A2C"/>
    <w:rsid w:val="007872B7"/>
    <w:rsid w:val="00787495"/>
    <w:rsid w:val="007876F9"/>
    <w:rsid w:val="00791B7C"/>
    <w:rsid w:val="00794149"/>
    <w:rsid w:val="00794E80"/>
    <w:rsid w:val="00795608"/>
    <w:rsid w:val="00796CA0"/>
    <w:rsid w:val="007A0355"/>
    <w:rsid w:val="007A1BD5"/>
    <w:rsid w:val="007A2160"/>
    <w:rsid w:val="007A259E"/>
    <w:rsid w:val="007A2C72"/>
    <w:rsid w:val="007A50CA"/>
    <w:rsid w:val="007A6A57"/>
    <w:rsid w:val="007B2A8A"/>
    <w:rsid w:val="007B37F8"/>
    <w:rsid w:val="007B3838"/>
    <w:rsid w:val="007B6442"/>
    <w:rsid w:val="007B6A1E"/>
    <w:rsid w:val="007B6FAB"/>
    <w:rsid w:val="007B7482"/>
    <w:rsid w:val="007C0BC6"/>
    <w:rsid w:val="007C2294"/>
    <w:rsid w:val="007C4867"/>
    <w:rsid w:val="007C5F4C"/>
    <w:rsid w:val="007C718C"/>
    <w:rsid w:val="007C75DE"/>
    <w:rsid w:val="007D09BC"/>
    <w:rsid w:val="007D1562"/>
    <w:rsid w:val="007D16EA"/>
    <w:rsid w:val="007D1D02"/>
    <w:rsid w:val="007D26F5"/>
    <w:rsid w:val="007D2879"/>
    <w:rsid w:val="007D66C8"/>
    <w:rsid w:val="007E07C9"/>
    <w:rsid w:val="007E45D0"/>
    <w:rsid w:val="007E45DC"/>
    <w:rsid w:val="007E49C1"/>
    <w:rsid w:val="007E5894"/>
    <w:rsid w:val="007E5F5F"/>
    <w:rsid w:val="007E72BA"/>
    <w:rsid w:val="007E7CC2"/>
    <w:rsid w:val="007E7E5F"/>
    <w:rsid w:val="007F0974"/>
    <w:rsid w:val="007F2794"/>
    <w:rsid w:val="007F3287"/>
    <w:rsid w:val="007F42BD"/>
    <w:rsid w:val="007F4871"/>
    <w:rsid w:val="007F4E82"/>
    <w:rsid w:val="007F5B3A"/>
    <w:rsid w:val="007F6E7A"/>
    <w:rsid w:val="007F77B4"/>
    <w:rsid w:val="008013F1"/>
    <w:rsid w:val="0080313F"/>
    <w:rsid w:val="008033D6"/>
    <w:rsid w:val="00803864"/>
    <w:rsid w:val="00803FE9"/>
    <w:rsid w:val="008062B7"/>
    <w:rsid w:val="008068F1"/>
    <w:rsid w:val="0080728F"/>
    <w:rsid w:val="008101D3"/>
    <w:rsid w:val="0081074D"/>
    <w:rsid w:val="008109D0"/>
    <w:rsid w:val="00814A25"/>
    <w:rsid w:val="00815026"/>
    <w:rsid w:val="008158AE"/>
    <w:rsid w:val="00816361"/>
    <w:rsid w:val="0082040D"/>
    <w:rsid w:val="00820E85"/>
    <w:rsid w:val="00820F6B"/>
    <w:rsid w:val="0082336C"/>
    <w:rsid w:val="00823A60"/>
    <w:rsid w:val="00824465"/>
    <w:rsid w:val="00824983"/>
    <w:rsid w:val="008253E7"/>
    <w:rsid w:val="00825632"/>
    <w:rsid w:val="00825D76"/>
    <w:rsid w:val="00825FF6"/>
    <w:rsid w:val="00827851"/>
    <w:rsid w:val="008302E9"/>
    <w:rsid w:val="0083045A"/>
    <w:rsid w:val="0083324C"/>
    <w:rsid w:val="00833A29"/>
    <w:rsid w:val="00833BDA"/>
    <w:rsid w:val="0083640D"/>
    <w:rsid w:val="008406DF"/>
    <w:rsid w:val="008411E3"/>
    <w:rsid w:val="00842CE1"/>
    <w:rsid w:val="00844724"/>
    <w:rsid w:val="00844B4E"/>
    <w:rsid w:val="008458D0"/>
    <w:rsid w:val="00846138"/>
    <w:rsid w:val="0084755D"/>
    <w:rsid w:val="00847DBB"/>
    <w:rsid w:val="008518B5"/>
    <w:rsid w:val="00851F50"/>
    <w:rsid w:val="00853B39"/>
    <w:rsid w:val="008545F9"/>
    <w:rsid w:val="008547EE"/>
    <w:rsid w:val="00854A3B"/>
    <w:rsid w:val="00854AE9"/>
    <w:rsid w:val="0085671D"/>
    <w:rsid w:val="00861D65"/>
    <w:rsid w:val="008628BB"/>
    <w:rsid w:val="00863489"/>
    <w:rsid w:val="008648FF"/>
    <w:rsid w:val="00865124"/>
    <w:rsid w:val="00865227"/>
    <w:rsid w:val="00866ECC"/>
    <w:rsid w:val="008702E3"/>
    <w:rsid w:val="00870722"/>
    <w:rsid w:val="00870F6B"/>
    <w:rsid w:val="00871227"/>
    <w:rsid w:val="00871716"/>
    <w:rsid w:val="00872701"/>
    <w:rsid w:val="00875E9C"/>
    <w:rsid w:val="00876299"/>
    <w:rsid w:val="00877D41"/>
    <w:rsid w:val="00877E82"/>
    <w:rsid w:val="008824C7"/>
    <w:rsid w:val="00882E06"/>
    <w:rsid w:val="00883583"/>
    <w:rsid w:val="00884A80"/>
    <w:rsid w:val="00884D0C"/>
    <w:rsid w:val="00885099"/>
    <w:rsid w:val="00885E8A"/>
    <w:rsid w:val="00891D01"/>
    <w:rsid w:val="00892C41"/>
    <w:rsid w:val="00895719"/>
    <w:rsid w:val="0089575A"/>
    <w:rsid w:val="00895763"/>
    <w:rsid w:val="00895B4E"/>
    <w:rsid w:val="00895BB0"/>
    <w:rsid w:val="00895E9C"/>
    <w:rsid w:val="0089632C"/>
    <w:rsid w:val="00897BE1"/>
    <w:rsid w:val="008A0084"/>
    <w:rsid w:val="008A0D23"/>
    <w:rsid w:val="008A2BBA"/>
    <w:rsid w:val="008A3063"/>
    <w:rsid w:val="008A315F"/>
    <w:rsid w:val="008A486B"/>
    <w:rsid w:val="008A4F90"/>
    <w:rsid w:val="008A5C1D"/>
    <w:rsid w:val="008A6ADD"/>
    <w:rsid w:val="008A718B"/>
    <w:rsid w:val="008A7BA9"/>
    <w:rsid w:val="008B08D2"/>
    <w:rsid w:val="008B14E0"/>
    <w:rsid w:val="008B406D"/>
    <w:rsid w:val="008B6675"/>
    <w:rsid w:val="008B68C7"/>
    <w:rsid w:val="008C0032"/>
    <w:rsid w:val="008C0175"/>
    <w:rsid w:val="008C1667"/>
    <w:rsid w:val="008C1ECA"/>
    <w:rsid w:val="008C1F81"/>
    <w:rsid w:val="008C2895"/>
    <w:rsid w:val="008C3E46"/>
    <w:rsid w:val="008C661D"/>
    <w:rsid w:val="008C7007"/>
    <w:rsid w:val="008C7702"/>
    <w:rsid w:val="008D0775"/>
    <w:rsid w:val="008D31F7"/>
    <w:rsid w:val="008D5083"/>
    <w:rsid w:val="008D7A60"/>
    <w:rsid w:val="008E1CA3"/>
    <w:rsid w:val="008E1DA6"/>
    <w:rsid w:val="008E2AAD"/>
    <w:rsid w:val="008E2EE0"/>
    <w:rsid w:val="008E3625"/>
    <w:rsid w:val="008E4563"/>
    <w:rsid w:val="008E479C"/>
    <w:rsid w:val="008E47A6"/>
    <w:rsid w:val="008E59C4"/>
    <w:rsid w:val="008E6355"/>
    <w:rsid w:val="008F01CF"/>
    <w:rsid w:val="008F2328"/>
    <w:rsid w:val="008F2733"/>
    <w:rsid w:val="008F4343"/>
    <w:rsid w:val="008F4B51"/>
    <w:rsid w:val="008F66BB"/>
    <w:rsid w:val="0090039B"/>
    <w:rsid w:val="00904B41"/>
    <w:rsid w:val="00906A08"/>
    <w:rsid w:val="009100E2"/>
    <w:rsid w:val="00910C15"/>
    <w:rsid w:val="0091129D"/>
    <w:rsid w:val="0091287E"/>
    <w:rsid w:val="00915258"/>
    <w:rsid w:val="0091724F"/>
    <w:rsid w:val="00917E3F"/>
    <w:rsid w:val="009203E5"/>
    <w:rsid w:val="00921343"/>
    <w:rsid w:val="009224F6"/>
    <w:rsid w:val="00923306"/>
    <w:rsid w:val="00925D7E"/>
    <w:rsid w:val="00925E03"/>
    <w:rsid w:val="00926556"/>
    <w:rsid w:val="00926CAC"/>
    <w:rsid w:val="00927846"/>
    <w:rsid w:val="00930132"/>
    <w:rsid w:val="00930D2B"/>
    <w:rsid w:val="00931116"/>
    <w:rsid w:val="00931685"/>
    <w:rsid w:val="009320CA"/>
    <w:rsid w:val="0093408D"/>
    <w:rsid w:val="00934D38"/>
    <w:rsid w:val="009363E9"/>
    <w:rsid w:val="00936694"/>
    <w:rsid w:val="00937E08"/>
    <w:rsid w:val="00940AD8"/>
    <w:rsid w:val="009420C0"/>
    <w:rsid w:val="009429A8"/>
    <w:rsid w:val="0094369B"/>
    <w:rsid w:val="00944C1A"/>
    <w:rsid w:val="00944F1C"/>
    <w:rsid w:val="00945A69"/>
    <w:rsid w:val="009462D1"/>
    <w:rsid w:val="00946F2C"/>
    <w:rsid w:val="009475FB"/>
    <w:rsid w:val="00950492"/>
    <w:rsid w:val="009511AA"/>
    <w:rsid w:val="00952A5F"/>
    <w:rsid w:val="00952D69"/>
    <w:rsid w:val="00952FCE"/>
    <w:rsid w:val="00954523"/>
    <w:rsid w:val="00956692"/>
    <w:rsid w:val="00956A48"/>
    <w:rsid w:val="0096251A"/>
    <w:rsid w:val="009648DF"/>
    <w:rsid w:val="00966006"/>
    <w:rsid w:val="0097096C"/>
    <w:rsid w:val="00970993"/>
    <w:rsid w:val="0097204F"/>
    <w:rsid w:val="0097451E"/>
    <w:rsid w:val="009821BE"/>
    <w:rsid w:val="00984018"/>
    <w:rsid w:val="009845DE"/>
    <w:rsid w:val="00984890"/>
    <w:rsid w:val="00985998"/>
    <w:rsid w:val="00985AFD"/>
    <w:rsid w:val="00985EB2"/>
    <w:rsid w:val="0098705C"/>
    <w:rsid w:val="00990244"/>
    <w:rsid w:val="0099174C"/>
    <w:rsid w:val="0099203F"/>
    <w:rsid w:val="0099219E"/>
    <w:rsid w:val="00995F07"/>
    <w:rsid w:val="0099695A"/>
    <w:rsid w:val="009A0742"/>
    <w:rsid w:val="009A2188"/>
    <w:rsid w:val="009A283E"/>
    <w:rsid w:val="009A34BA"/>
    <w:rsid w:val="009A4910"/>
    <w:rsid w:val="009A5300"/>
    <w:rsid w:val="009A54EC"/>
    <w:rsid w:val="009A6AC4"/>
    <w:rsid w:val="009B1657"/>
    <w:rsid w:val="009B288B"/>
    <w:rsid w:val="009B31EF"/>
    <w:rsid w:val="009C09DB"/>
    <w:rsid w:val="009C0B53"/>
    <w:rsid w:val="009C0DBE"/>
    <w:rsid w:val="009C25AA"/>
    <w:rsid w:val="009C2BBA"/>
    <w:rsid w:val="009C36EC"/>
    <w:rsid w:val="009C3ED6"/>
    <w:rsid w:val="009C6A25"/>
    <w:rsid w:val="009D0529"/>
    <w:rsid w:val="009D3C8F"/>
    <w:rsid w:val="009D581A"/>
    <w:rsid w:val="009D58CD"/>
    <w:rsid w:val="009D5DBF"/>
    <w:rsid w:val="009D675D"/>
    <w:rsid w:val="009D6C9E"/>
    <w:rsid w:val="009D70C3"/>
    <w:rsid w:val="009D79C1"/>
    <w:rsid w:val="009D7ED1"/>
    <w:rsid w:val="009E0605"/>
    <w:rsid w:val="009E0879"/>
    <w:rsid w:val="009E0A1F"/>
    <w:rsid w:val="009E0B1E"/>
    <w:rsid w:val="009E532D"/>
    <w:rsid w:val="009E72E2"/>
    <w:rsid w:val="009F04B1"/>
    <w:rsid w:val="009F1553"/>
    <w:rsid w:val="009F2FB6"/>
    <w:rsid w:val="009F53C0"/>
    <w:rsid w:val="009F5944"/>
    <w:rsid w:val="00A00D42"/>
    <w:rsid w:val="00A025E9"/>
    <w:rsid w:val="00A05639"/>
    <w:rsid w:val="00A06EF6"/>
    <w:rsid w:val="00A12B38"/>
    <w:rsid w:val="00A13026"/>
    <w:rsid w:val="00A14192"/>
    <w:rsid w:val="00A146A0"/>
    <w:rsid w:val="00A1557F"/>
    <w:rsid w:val="00A17999"/>
    <w:rsid w:val="00A17B6B"/>
    <w:rsid w:val="00A20648"/>
    <w:rsid w:val="00A2218D"/>
    <w:rsid w:val="00A224F4"/>
    <w:rsid w:val="00A235CC"/>
    <w:rsid w:val="00A236B0"/>
    <w:rsid w:val="00A24A8B"/>
    <w:rsid w:val="00A310B0"/>
    <w:rsid w:val="00A315F9"/>
    <w:rsid w:val="00A3168B"/>
    <w:rsid w:val="00A316F0"/>
    <w:rsid w:val="00A32800"/>
    <w:rsid w:val="00A32CAA"/>
    <w:rsid w:val="00A36F72"/>
    <w:rsid w:val="00A37EE6"/>
    <w:rsid w:val="00A40266"/>
    <w:rsid w:val="00A407C4"/>
    <w:rsid w:val="00A414A6"/>
    <w:rsid w:val="00A4174A"/>
    <w:rsid w:val="00A4239D"/>
    <w:rsid w:val="00A42A83"/>
    <w:rsid w:val="00A44BB9"/>
    <w:rsid w:val="00A52DEB"/>
    <w:rsid w:val="00A52FC2"/>
    <w:rsid w:val="00A56483"/>
    <w:rsid w:val="00A56712"/>
    <w:rsid w:val="00A5718C"/>
    <w:rsid w:val="00A57797"/>
    <w:rsid w:val="00A60A73"/>
    <w:rsid w:val="00A6182D"/>
    <w:rsid w:val="00A647E3"/>
    <w:rsid w:val="00A67211"/>
    <w:rsid w:val="00A678DE"/>
    <w:rsid w:val="00A67BAE"/>
    <w:rsid w:val="00A70F8D"/>
    <w:rsid w:val="00A71B4F"/>
    <w:rsid w:val="00A72CE7"/>
    <w:rsid w:val="00A75B75"/>
    <w:rsid w:val="00A75C09"/>
    <w:rsid w:val="00A76DDE"/>
    <w:rsid w:val="00A7790C"/>
    <w:rsid w:val="00A800F0"/>
    <w:rsid w:val="00A80971"/>
    <w:rsid w:val="00A818AE"/>
    <w:rsid w:val="00A81E6C"/>
    <w:rsid w:val="00A84764"/>
    <w:rsid w:val="00A853EB"/>
    <w:rsid w:val="00A86B68"/>
    <w:rsid w:val="00A86EF3"/>
    <w:rsid w:val="00A86FFA"/>
    <w:rsid w:val="00A87FBD"/>
    <w:rsid w:val="00A904BA"/>
    <w:rsid w:val="00A911BF"/>
    <w:rsid w:val="00A9350B"/>
    <w:rsid w:val="00A93554"/>
    <w:rsid w:val="00A9375E"/>
    <w:rsid w:val="00A93830"/>
    <w:rsid w:val="00A939F2"/>
    <w:rsid w:val="00A94622"/>
    <w:rsid w:val="00A956F8"/>
    <w:rsid w:val="00A96CE4"/>
    <w:rsid w:val="00AA0893"/>
    <w:rsid w:val="00AA1F0F"/>
    <w:rsid w:val="00AA2F4D"/>
    <w:rsid w:val="00AA34B2"/>
    <w:rsid w:val="00AA3FAD"/>
    <w:rsid w:val="00AA4414"/>
    <w:rsid w:val="00AA55C4"/>
    <w:rsid w:val="00AA7505"/>
    <w:rsid w:val="00AB4ADB"/>
    <w:rsid w:val="00AB53E7"/>
    <w:rsid w:val="00AB6288"/>
    <w:rsid w:val="00AB633F"/>
    <w:rsid w:val="00AB67F2"/>
    <w:rsid w:val="00AB7257"/>
    <w:rsid w:val="00AC21CB"/>
    <w:rsid w:val="00AC2F21"/>
    <w:rsid w:val="00AC2F76"/>
    <w:rsid w:val="00AC311D"/>
    <w:rsid w:val="00AC437F"/>
    <w:rsid w:val="00AC5CFA"/>
    <w:rsid w:val="00AC6171"/>
    <w:rsid w:val="00AC6A11"/>
    <w:rsid w:val="00AC7F8D"/>
    <w:rsid w:val="00AD0D67"/>
    <w:rsid w:val="00AD1F96"/>
    <w:rsid w:val="00AD31BF"/>
    <w:rsid w:val="00AD44C8"/>
    <w:rsid w:val="00AD4F08"/>
    <w:rsid w:val="00AD566B"/>
    <w:rsid w:val="00AD5B85"/>
    <w:rsid w:val="00AD6343"/>
    <w:rsid w:val="00AD6ECD"/>
    <w:rsid w:val="00AD7010"/>
    <w:rsid w:val="00AE0493"/>
    <w:rsid w:val="00AE1FA7"/>
    <w:rsid w:val="00AE225A"/>
    <w:rsid w:val="00AE2D15"/>
    <w:rsid w:val="00AE3377"/>
    <w:rsid w:val="00AE3B72"/>
    <w:rsid w:val="00AE4558"/>
    <w:rsid w:val="00AE57DB"/>
    <w:rsid w:val="00AE7138"/>
    <w:rsid w:val="00AF113A"/>
    <w:rsid w:val="00AF2A96"/>
    <w:rsid w:val="00AF376A"/>
    <w:rsid w:val="00B0025E"/>
    <w:rsid w:val="00B00DE4"/>
    <w:rsid w:val="00B011EF"/>
    <w:rsid w:val="00B016E3"/>
    <w:rsid w:val="00B01A1F"/>
    <w:rsid w:val="00B02863"/>
    <w:rsid w:val="00B02EA0"/>
    <w:rsid w:val="00B043FF"/>
    <w:rsid w:val="00B0454F"/>
    <w:rsid w:val="00B04F0B"/>
    <w:rsid w:val="00B05227"/>
    <w:rsid w:val="00B05364"/>
    <w:rsid w:val="00B06D65"/>
    <w:rsid w:val="00B079B4"/>
    <w:rsid w:val="00B1000A"/>
    <w:rsid w:val="00B1072C"/>
    <w:rsid w:val="00B13183"/>
    <w:rsid w:val="00B13945"/>
    <w:rsid w:val="00B149A4"/>
    <w:rsid w:val="00B151A1"/>
    <w:rsid w:val="00B17249"/>
    <w:rsid w:val="00B17553"/>
    <w:rsid w:val="00B17A02"/>
    <w:rsid w:val="00B20611"/>
    <w:rsid w:val="00B225CE"/>
    <w:rsid w:val="00B26300"/>
    <w:rsid w:val="00B307D7"/>
    <w:rsid w:val="00B30D83"/>
    <w:rsid w:val="00B3152C"/>
    <w:rsid w:val="00B31A78"/>
    <w:rsid w:val="00B324C0"/>
    <w:rsid w:val="00B33688"/>
    <w:rsid w:val="00B342E6"/>
    <w:rsid w:val="00B3476E"/>
    <w:rsid w:val="00B35518"/>
    <w:rsid w:val="00B40222"/>
    <w:rsid w:val="00B4128F"/>
    <w:rsid w:val="00B41A11"/>
    <w:rsid w:val="00B41BE4"/>
    <w:rsid w:val="00B45138"/>
    <w:rsid w:val="00B46B1F"/>
    <w:rsid w:val="00B4725E"/>
    <w:rsid w:val="00B50165"/>
    <w:rsid w:val="00B5152C"/>
    <w:rsid w:val="00B51D53"/>
    <w:rsid w:val="00B5569B"/>
    <w:rsid w:val="00B55BD1"/>
    <w:rsid w:val="00B56AC0"/>
    <w:rsid w:val="00B571F0"/>
    <w:rsid w:val="00B57B9E"/>
    <w:rsid w:val="00B57D6C"/>
    <w:rsid w:val="00B6018B"/>
    <w:rsid w:val="00B6101A"/>
    <w:rsid w:val="00B62411"/>
    <w:rsid w:val="00B6259C"/>
    <w:rsid w:val="00B62629"/>
    <w:rsid w:val="00B62CDA"/>
    <w:rsid w:val="00B64FFF"/>
    <w:rsid w:val="00B658FA"/>
    <w:rsid w:val="00B65F51"/>
    <w:rsid w:val="00B6668F"/>
    <w:rsid w:val="00B66C56"/>
    <w:rsid w:val="00B67219"/>
    <w:rsid w:val="00B73F8B"/>
    <w:rsid w:val="00B7404A"/>
    <w:rsid w:val="00B74499"/>
    <w:rsid w:val="00B758EB"/>
    <w:rsid w:val="00B75B77"/>
    <w:rsid w:val="00B76F04"/>
    <w:rsid w:val="00B76F38"/>
    <w:rsid w:val="00B77123"/>
    <w:rsid w:val="00B804C5"/>
    <w:rsid w:val="00B81090"/>
    <w:rsid w:val="00B83150"/>
    <w:rsid w:val="00B83B9A"/>
    <w:rsid w:val="00B84586"/>
    <w:rsid w:val="00B85B9E"/>
    <w:rsid w:val="00B85BFD"/>
    <w:rsid w:val="00B864C8"/>
    <w:rsid w:val="00B90B8B"/>
    <w:rsid w:val="00B90C9B"/>
    <w:rsid w:val="00B92F9B"/>
    <w:rsid w:val="00B931C0"/>
    <w:rsid w:val="00B9365F"/>
    <w:rsid w:val="00B93AC4"/>
    <w:rsid w:val="00B95A01"/>
    <w:rsid w:val="00B95BB2"/>
    <w:rsid w:val="00B9640E"/>
    <w:rsid w:val="00B9681B"/>
    <w:rsid w:val="00B96EDB"/>
    <w:rsid w:val="00B97F41"/>
    <w:rsid w:val="00BA03F0"/>
    <w:rsid w:val="00BA11DE"/>
    <w:rsid w:val="00BA45C3"/>
    <w:rsid w:val="00BA4A0B"/>
    <w:rsid w:val="00BA51A6"/>
    <w:rsid w:val="00BA53C3"/>
    <w:rsid w:val="00BA549B"/>
    <w:rsid w:val="00BA5C31"/>
    <w:rsid w:val="00BB014B"/>
    <w:rsid w:val="00BB08FD"/>
    <w:rsid w:val="00BB15D5"/>
    <w:rsid w:val="00BB1F47"/>
    <w:rsid w:val="00BB3CD4"/>
    <w:rsid w:val="00BB40FA"/>
    <w:rsid w:val="00BB75BB"/>
    <w:rsid w:val="00BC0997"/>
    <w:rsid w:val="00BC13CB"/>
    <w:rsid w:val="00BC1665"/>
    <w:rsid w:val="00BC2C20"/>
    <w:rsid w:val="00BC318F"/>
    <w:rsid w:val="00BC4127"/>
    <w:rsid w:val="00BC4EB4"/>
    <w:rsid w:val="00BC53D4"/>
    <w:rsid w:val="00BC6693"/>
    <w:rsid w:val="00BC709F"/>
    <w:rsid w:val="00BD0461"/>
    <w:rsid w:val="00BD2F3D"/>
    <w:rsid w:val="00BD2F9F"/>
    <w:rsid w:val="00BD5DB7"/>
    <w:rsid w:val="00BD63A7"/>
    <w:rsid w:val="00BD7944"/>
    <w:rsid w:val="00BE1670"/>
    <w:rsid w:val="00BE1DFD"/>
    <w:rsid w:val="00BE537D"/>
    <w:rsid w:val="00BE6D69"/>
    <w:rsid w:val="00BF268B"/>
    <w:rsid w:val="00BF3352"/>
    <w:rsid w:val="00BF3634"/>
    <w:rsid w:val="00BF412A"/>
    <w:rsid w:val="00BF55C9"/>
    <w:rsid w:val="00BF5D0E"/>
    <w:rsid w:val="00BF674A"/>
    <w:rsid w:val="00BF7AE7"/>
    <w:rsid w:val="00C00F15"/>
    <w:rsid w:val="00C00FFB"/>
    <w:rsid w:val="00C02160"/>
    <w:rsid w:val="00C02817"/>
    <w:rsid w:val="00C02EDB"/>
    <w:rsid w:val="00C03C2D"/>
    <w:rsid w:val="00C041A7"/>
    <w:rsid w:val="00C047ED"/>
    <w:rsid w:val="00C0519B"/>
    <w:rsid w:val="00C05FAC"/>
    <w:rsid w:val="00C1096A"/>
    <w:rsid w:val="00C11F12"/>
    <w:rsid w:val="00C12F38"/>
    <w:rsid w:val="00C13BBF"/>
    <w:rsid w:val="00C1649D"/>
    <w:rsid w:val="00C16547"/>
    <w:rsid w:val="00C17120"/>
    <w:rsid w:val="00C17642"/>
    <w:rsid w:val="00C212C8"/>
    <w:rsid w:val="00C22FEC"/>
    <w:rsid w:val="00C23C0A"/>
    <w:rsid w:val="00C23C36"/>
    <w:rsid w:val="00C306C6"/>
    <w:rsid w:val="00C316C0"/>
    <w:rsid w:val="00C33792"/>
    <w:rsid w:val="00C33A7A"/>
    <w:rsid w:val="00C34570"/>
    <w:rsid w:val="00C34D0E"/>
    <w:rsid w:val="00C34E25"/>
    <w:rsid w:val="00C34F1B"/>
    <w:rsid w:val="00C36019"/>
    <w:rsid w:val="00C374A2"/>
    <w:rsid w:val="00C37BC5"/>
    <w:rsid w:val="00C4083F"/>
    <w:rsid w:val="00C41327"/>
    <w:rsid w:val="00C416A1"/>
    <w:rsid w:val="00C420CF"/>
    <w:rsid w:val="00C446D1"/>
    <w:rsid w:val="00C47615"/>
    <w:rsid w:val="00C47EB3"/>
    <w:rsid w:val="00C50151"/>
    <w:rsid w:val="00C5025D"/>
    <w:rsid w:val="00C5122F"/>
    <w:rsid w:val="00C51995"/>
    <w:rsid w:val="00C536EF"/>
    <w:rsid w:val="00C53C72"/>
    <w:rsid w:val="00C54021"/>
    <w:rsid w:val="00C55005"/>
    <w:rsid w:val="00C557BF"/>
    <w:rsid w:val="00C55DC4"/>
    <w:rsid w:val="00C56620"/>
    <w:rsid w:val="00C5743C"/>
    <w:rsid w:val="00C60640"/>
    <w:rsid w:val="00C61403"/>
    <w:rsid w:val="00C61B40"/>
    <w:rsid w:val="00C62378"/>
    <w:rsid w:val="00C62B2D"/>
    <w:rsid w:val="00C62C37"/>
    <w:rsid w:val="00C63C52"/>
    <w:rsid w:val="00C6694D"/>
    <w:rsid w:val="00C66B31"/>
    <w:rsid w:val="00C70144"/>
    <w:rsid w:val="00C71489"/>
    <w:rsid w:val="00C719D6"/>
    <w:rsid w:val="00C73272"/>
    <w:rsid w:val="00C74230"/>
    <w:rsid w:val="00C745F1"/>
    <w:rsid w:val="00C75667"/>
    <w:rsid w:val="00C762F3"/>
    <w:rsid w:val="00C7667D"/>
    <w:rsid w:val="00C767B8"/>
    <w:rsid w:val="00C76C45"/>
    <w:rsid w:val="00C77143"/>
    <w:rsid w:val="00C771CB"/>
    <w:rsid w:val="00C77B13"/>
    <w:rsid w:val="00C80013"/>
    <w:rsid w:val="00C82554"/>
    <w:rsid w:val="00C8318D"/>
    <w:rsid w:val="00C834CD"/>
    <w:rsid w:val="00C87DFA"/>
    <w:rsid w:val="00C90EB4"/>
    <w:rsid w:val="00C9312F"/>
    <w:rsid w:val="00C93475"/>
    <w:rsid w:val="00C9467C"/>
    <w:rsid w:val="00C9472A"/>
    <w:rsid w:val="00C94961"/>
    <w:rsid w:val="00C962DF"/>
    <w:rsid w:val="00CA015C"/>
    <w:rsid w:val="00CA0946"/>
    <w:rsid w:val="00CA232E"/>
    <w:rsid w:val="00CA391C"/>
    <w:rsid w:val="00CA4D1A"/>
    <w:rsid w:val="00CA5CEF"/>
    <w:rsid w:val="00CA70E8"/>
    <w:rsid w:val="00CA774F"/>
    <w:rsid w:val="00CB1063"/>
    <w:rsid w:val="00CB2742"/>
    <w:rsid w:val="00CB2CBA"/>
    <w:rsid w:val="00CB34AB"/>
    <w:rsid w:val="00CB3717"/>
    <w:rsid w:val="00CB38A9"/>
    <w:rsid w:val="00CB4064"/>
    <w:rsid w:val="00CB41F2"/>
    <w:rsid w:val="00CB46A3"/>
    <w:rsid w:val="00CB48B1"/>
    <w:rsid w:val="00CB4EE3"/>
    <w:rsid w:val="00CB4F64"/>
    <w:rsid w:val="00CB5575"/>
    <w:rsid w:val="00CB584F"/>
    <w:rsid w:val="00CB58C0"/>
    <w:rsid w:val="00CB608E"/>
    <w:rsid w:val="00CB6447"/>
    <w:rsid w:val="00CB75B0"/>
    <w:rsid w:val="00CC0C9A"/>
    <w:rsid w:val="00CC283E"/>
    <w:rsid w:val="00CC2C5E"/>
    <w:rsid w:val="00CC3074"/>
    <w:rsid w:val="00CC4017"/>
    <w:rsid w:val="00CC430F"/>
    <w:rsid w:val="00CC4F74"/>
    <w:rsid w:val="00CC795D"/>
    <w:rsid w:val="00CC79CB"/>
    <w:rsid w:val="00CD1427"/>
    <w:rsid w:val="00CD1C2E"/>
    <w:rsid w:val="00CD2061"/>
    <w:rsid w:val="00CD4E39"/>
    <w:rsid w:val="00CD5E3C"/>
    <w:rsid w:val="00CD66FA"/>
    <w:rsid w:val="00CD7208"/>
    <w:rsid w:val="00CD7651"/>
    <w:rsid w:val="00CE0F35"/>
    <w:rsid w:val="00CE370A"/>
    <w:rsid w:val="00CE3AD7"/>
    <w:rsid w:val="00CE6552"/>
    <w:rsid w:val="00CE675B"/>
    <w:rsid w:val="00CE7331"/>
    <w:rsid w:val="00CF00A1"/>
    <w:rsid w:val="00CF02F8"/>
    <w:rsid w:val="00CF1636"/>
    <w:rsid w:val="00CF1965"/>
    <w:rsid w:val="00CF3E12"/>
    <w:rsid w:val="00D01221"/>
    <w:rsid w:val="00D01F18"/>
    <w:rsid w:val="00D041E0"/>
    <w:rsid w:val="00D04C1E"/>
    <w:rsid w:val="00D05BBC"/>
    <w:rsid w:val="00D05CC1"/>
    <w:rsid w:val="00D06FF4"/>
    <w:rsid w:val="00D10A54"/>
    <w:rsid w:val="00D11AD7"/>
    <w:rsid w:val="00D11D8F"/>
    <w:rsid w:val="00D133C5"/>
    <w:rsid w:val="00D14142"/>
    <w:rsid w:val="00D1424B"/>
    <w:rsid w:val="00D17861"/>
    <w:rsid w:val="00D17996"/>
    <w:rsid w:val="00D21BA1"/>
    <w:rsid w:val="00D223FA"/>
    <w:rsid w:val="00D22960"/>
    <w:rsid w:val="00D2556F"/>
    <w:rsid w:val="00D26579"/>
    <w:rsid w:val="00D27B1E"/>
    <w:rsid w:val="00D3154B"/>
    <w:rsid w:val="00D317E5"/>
    <w:rsid w:val="00D3256F"/>
    <w:rsid w:val="00D32C61"/>
    <w:rsid w:val="00D33A53"/>
    <w:rsid w:val="00D3655A"/>
    <w:rsid w:val="00D369F3"/>
    <w:rsid w:val="00D37085"/>
    <w:rsid w:val="00D437DF"/>
    <w:rsid w:val="00D43DC2"/>
    <w:rsid w:val="00D462A5"/>
    <w:rsid w:val="00D464AF"/>
    <w:rsid w:val="00D46A12"/>
    <w:rsid w:val="00D46EBF"/>
    <w:rsid w:val="00D47849"/>
    <w:rsid w:val="00D5132A"/>
    <w:rsid w:val="00D52841"/>
    <w:rsid w:val="00D53999"/>
    <w:rsid w:val="00D5427F"/>
    <w:rsid w:val="00D5662C"/>
    <w:rsid w:val="00D56BB8"/>
    <w:rsid w:val="00D5726F"/>
    <w:rsid w:val="00D604E2"/>
    <w:rsid w:val="00D61B5F"/>
    <w:rsid w:val="00D61E39"/>
    <w:rsid w:val="00D61E82"/>
    <w:rsid w:val="00D61F3C"/>
    <w:rsid w:val="00D62C1C"/>
    <w:rsid w:val="00D646DA"/>
    <w:rsid w:val="00D65B79"/>
    <w:rsid w:val="00D671DF"/>
    <w:rsid w:val="00D72777"/>
    <w:rsid w:val="00D743C5"/>
    <w:rsid w:val="00D756B9"/>
    <w:rsid w:val="00D762A8"/>
    <w:rsid w:val="00D77473"/>
    <w:rsid w:val="00D8106C"/>
    <w:rsid w:val="00D8200F"/>
    <w:rsid w:val="00D83783"/>
    <w:rsid w:val="00D83934"/>
    <w:rsid w:val="00D84ABA"/>
    <w:rsid w:val="00D850D8"/>
    <w:rsid w:val="00D85CDC"/>
    <w:rsid w:val="00D86DCD"/>
    <w:rsid w:val="00D87E28"/>
    <w:rsid w:val="00D94D8A"/>
    <w:rsid w:val="00D95B87"/>
    <w:rsid w:val="00D97917"/>
    <w:rsid w:val="00DA0CE1"/>
    <w:rsid w:val="00DA0E9F"/>
    <w:rsid w:val="00DA7A52"/>
    <w:rsid w:val="00DB0232"/>
    <w:rsid w:val="00DB04AB"/>
    <w:rsid w:val="00DB0B68"/>
    <w:rsid w:val="00DB185A"/>
    <w:rsid w:val="00DB509A"/>
    <w:rsid w:val="00DB50C6"/>
    <w:rsid w:val="00DB686A"/>
    <w:rsid w:val="00DB6993"/>
    <w:rsid w:val="00DB7D98"/>
    <w:rsid w:val="00DC0059"/>
    <w:rsid w:val="00DC013D"/>
    <w:rsid w:val="00DC15ED"/>
    <w:rsid w:val="00DC2450"/>
    <w:rsid w:val="00DC2A4E"/>
    <w:rsid w:val="00DC5070"/>
    <w:rsid w:val="00DC5C2E"/>
    <w:rsid w:val="00DC693E"/>
    <w:rsid w:val="00DD02AF"/>
    <w:rsid w:val="00DD0BE9"/>
    <w:rsid w:val="00DD2B69"/>
    <w:rsid w:val="00DD2CF8"/>
    <w:rsid w:val="00DD2E7B"/>
    <w:rsid w:val="00DD66E7"/>
    <w:rsid w:val="00DD6DCD"/>
    <w:rsid w:val="00DD71FF"/>
    <w:rsid w:val="00DD7675"/>
    <w:rsid w:val="00DE171B"/>
    <w:rsid w:val="00DE27AF"/>
    <w:rsid w:val="00DE2E1D"/>
    <w:rsid w:val="00DE4AB7"/>
    <w:rsid w:val="00DE53C9"/>
    <w:rsid w:val="00DE5A2F"/>
    <w:rsid w:val="00DE6171"/>
    <w:rsid w:val="00DE6486"/>
    <w:rsid w:val="00DE65AC"/>
    <w:rsid w:val="00DE6BB2"/>
    <w:rsid w:val="00DF0240"/>
    <w:rsid w:val="00DF0AAC"/>
    <w:rsid w:val="00DF1971"/>
    <w:rsid w:val="00DF507D"/>
    <w:rsid w:val="00DF69DA"/>
    <w:rsid w:val="00DF6F61"/>
    <w:rsid w:val="00DF7BBF"/>
    <w:rsid w:val="00DF7D39"/>
    <w:rsid w:val="00E01643"/>
    <w:rsid w:val="00E032F5"/>
    <w:rsid w:val="00E06021"/>
    <w:rsid w:val="00E068C7"/>
    <w:rsid w:val="00E07A2A"/>
    <w:rsid w:val="00E10487"/>
    <w:rsid w:val="00E10B03"/>
    <w:rsid w:val="00E1141A"/>
    <w:rsid w:val="00E127D7"/>
    <w:rsid w:val="00E1281F"/>
    <w:rsid w:val="00E1343F"/>
    <w:rsid w:val="00E137B1"/>
    <w:rsid w:val="00E1402A"/>
    <w:rsid w:val="00E14834"/>
    <w:rsid w:val="00E16BED"/>
    <w:rsid w:val="00E17DBC"/>
    <w:rsid w:val="00E20666"/>
    <w:rsid w:val="00E20F90"/>
    <w:rsid w:val="00E210AB"/>
    <w:rsid w:val="00E215D4"/>
    <w:rsid w:val="00E22E94"/>
    <w:rsid w:val="00E23A08"/>
    <w:rsid w:val="00E24A4C"/>
    <w:rsid w:val="00E24AC5"/>
    <w:rsid w:val="00E276D6"/>
    <w:rsid w:val="00E277BC"/>
    <w:rsid w:val="00E309B4"/>
    <w:rsid w:val="00E323EF"/>
    <w:rsid w:val="00E32BCB"/>
    <w:rsid w:val="00E32E54"/>
    <w:rsid w:val="00E33A3E"/>
    <w:rsid w:val="00E357F8"/>
    <w:rsid w:val="00E35B23"/>
    <w:rsid w:val="00E3715A"/>
    <w:rsid w:val="00E41A45"/>
    <w:rsid w:val="00E41E3F"/>
    <w:rsid w:val="00E435D8"/>
    <w:rsid w:val="00E43C91"/>
    <w:rsid w:val="00E43F00"/>
    <w:rsid w:val="00E4538A"/>
    <w:rsid w:val="00E45691"/>
    <w:rsid w:val="00E4699B"/>
    <w:rsid w:val="00E475FC"/>
    <w:rsid w:val="00E4789A"/>
    <w:rsid w:val="00E511F7"/>
    <w:rsid w:val="00E52111"/>
    <w:rsid w:val="00E56F24"/>
    <w:rsid w:val="00E612E7"/>
    <w:rsid w:val="00E618B6"/>
    <w:rsid w:val="00E625E9"/>
    <w:rsid w:val="00E635A7"/>
    <w:rsid w:val="00E64984"/>
    <w:rsid w:val="00E64C83"/>
    <w:rsid w:val="00E65495"/>
    <w:rsid w:val="00E654DE"/>
    <w:rsid w:val="00E66969"/>
    <w:rsid w:val="00E66AA1"/>
    <w:rsid w:val="00E718BE"/>
    <w:rsid w:val="00E721A4"/>
    <w:rsid w:val="00E727E3"/>
    <w:rsid w:val="00E73376"/>
    <w:rsid w:val="00E74181"/>
    <w:rsid w:val="00E7447A"/>
    <w:rsid w:val="00E75265"/>
    <w:rsid w:val="00E75664"/>
    <w:rsid w:val="00E76C0F"/>
    <w:rsid w:val="00E7709B"/>
    <w:rsid w:val="00E83B9B"/>
    <w:rsid w:val="00E83BD8"/>
    <w:rsid w:val="00E8451E"/>
    <w:rsid w:val="00E85206"/>
    <w:rsid w:val="00E857BE"/>
    <w:rsid w:val="00E85CC7"/>
    <w:rsid w:val="00E85E97"/>
    <w:rsid w:val="00E87FA4"/>
    <w:rsid w:val="00E9049B"/>
    <w:rsid w:val="00E91B57"/>
    <w:rsid w:val="00E93641"/>
    <w:rsid w:val="00E9429E"/>
    <w:rsid w:val="00E97BC5"/>
    <w:rsid w:val="00EA0708"/>
    <w:rsid w:val="00EA306B"/>
    <w:rsid w:val="00EA53B7"/>
    <w:rsid w:val="00EA7C3A"/>
    <w:rsid w:val="00EB04F6"/>
    <w:rsid w:val="00EB0694"/>
    <w:rsid w:val="00EB1004"/>
    <w:rsid w:val="00EB2274"/>
    <w:rsid w:val="00EB2E2E"/>
    <w:rsid w:val="00EB320B"/>
    <w:rsid w:val="00EB32C2"/>
    <w:rsid w:val="00EB4281"/>
    <w:rsid w:val="00EB584D"/>
    <w:rsid w:val="00EB5F63"/>
    <w:rsid w:val="00EB6781"/>
    <w:rsid w:val="00EC0659"/>
    <w:rsid w:val="00EC0709"/>
    <w:rsid w:val="00EC0B9E"/>
    <w:rsid w:val="00EC1C4E"/>
    <w:rsid w:val="00EC46C9"/>
    <w:rsid w:val="00EC639A"/>
    <w:rsid w:val="00EC6C54"/>
    <w:rsid w:val="00ED073A"/>
    <w:rsid w:val="00ED10AA"/>
    <w:rsid w:val="00ED224C"/>
    <w:rsid w:val="00ED4559"/>
    <w:rsid w:val="00ED5463"/>
    <w:rsid w:val="00ED615B"/>
    <w:rsid w:val="00ED61D4"/>
    <w:rsid w:val="00ED7283"/>
    <w:rsid w:val="00ED7686"/>
    <w:rsid w:val="00ED7825"/>
    <w:rsid w:val="00ED7B5B"/>
    <w:rsid w:val="00EE0420"/>
    <w:rsid w:val="00EE0793"/>
    <w:rsid w:val="00EE0B34"/>
    <w:rsid w:val="00EE0D19"/>
    <w:rsid w:val="00EE1681"/>
    <w:rsid w:val="00EE1D81"/>
    <w:rsid w:val="00EE2CAA"/>
    <w:rsid w:val="00EE5350"/>
    <w:rsid w:val="00EE54FF"/>
    <w:rsid w:val="00EE5CF1"/>
    <w:rsid w:val="00EF2727"/>
    <w:rsid w:val="00EF2BE3"/>
    <w:rsid w:val="00EF3D3C"/>
    <w:rsid w:val="00EF4793"/>
    <w:rsid w:val="00EF494B"/>
    <w:rsid w:val="00EF6B22"/>
    <w:rsid w:val="00EF7919"/>
    <w:rsid w:val="00F00541"/>
    <w:rsid w:val="00F008FA"/>
    <w:rsid w:val="00F0096C"/>
    <w:rsid w:val="00F014C9"/>
    <w:rsid w:val="00F01E33"/>
    <w:rsid w:val="00F01FDC"/>
    <w:rsid w:val="00F03530"/>
    <w:rsid w:val="00F03A13"/>
    <w:rsid w:val="00F03FA8"/>
    <w:rsid w:val="00F04F1F"/>
    <w:rsid w:val="00F0689D"/>
    <w:rsid w:val="00F105FA"/>
    <w:rsid w:val="00F10D1A"/>
    <w:rsid w:val="00F155A2"/>
    <w:rsid w:val="00F163E8"/>
    <w:rsid w:val="00F16830"/>
    <w:rsid w:val="00F202B6"/>
    <w:rsid w:val="00F20FDF"/>
    <w:rsid w:val="00F2163E"/>
    <w:rsid w:val="00F22396"/>
    <w:rsid w:val="00F2333D"/>
    <w:rsid w:val="00F23AB5"/>
    <w:rsid w:val="00F241B6"/>
    <w:rsid w:val="00F2425D"/>
    <w:rsid w:val="00F249F1"/>
    <w:rsid w:val="00F25312"/>
    <w:rsid w:val="00F25F40"/>
    <w:rsid w:val="00F26DED"/>
    <w:rsid w:val="00F27600"/>
    <w:rsid w:val="00F27B76"/>
    <w:rsid w:val="00F27FC7"/>
    <w:rsid w:val="00F30121"/>
    <w:rsid w:val="00F317DD"/>
    <w:rsid w:val="00F3188E"/>
    <w:rsid w:val="00F33357"/>
    <w:rsid w:val="00F336CA"/>
    <w:rsid w:val="00F33CFD"/>
    <w:rsid w:val="00F35A59"/>
    <w:rsid w:val="00F35DB2"/>
    <w:rsid w:val="00F36ACE"/>
    <w:rsid w:val="00F3733F"/>
    <w:rsid w:val="00F37653"/>
    <w:rsid w:val="00F41391"/>
    <w:rsid w:val="00F42670"/>
    <w:rsid w:val="00F437B1"/>
    <w:rsid w:val="00F43F0C"/>
    <w:rsid w:val="00F44580"/>
    <w:rsid w:val="00F45F81"/>
    <w:rsid w:val="00F47904"/>
    <w:rsid w:val="00F47B24"/>
    <w:rsid w:val="00F50203"/>
    <w:rsid w:val="00F50305"/>
    <w:rsid w:val="00F5104A"/>
    <w:rsid w:val="00F51CC2"/>
    <w:rsid w:val="00F55F66"/>
    <w:rsid w:val="00F564F7"/>
    <w:rsid w:val="00F565DB"/>
    <w:rsid w:val="00F60975"/>
    <w:rsid w:val="00F60F48"/>
    <w:rsid w:val="00F61A28"/>
    <w:rsid w:val="00F62873"/>
    <w:rsid w:val="00F62C44"/>
    <w:rsid w:val="00F640C8"/>
    <w:rsid w:val="00F67410"/>
    <w:rsid w:val="00F677C8"/>
    <w:rsid w:val="00F678CF"/>
    <w:rsid w:val="00F705F9"/>
    <w:rsid w:val="00F70863"/>
    <w:rsid w:val="00F71141"/>
    <w:rsid w:val="00F72187"/>
    <w:rsid w:val="00F76E6E"/>
    <w:rsid w:val="00F77884"/>
    <w:rsid w:val="00F77DC9"/>
    <w:rsid w:val="00F80CE0"/>
    <w:rsid w:val="00F814FB"/>
    <w:rsid w:val="00F829BB"/>
    <w:rsid w:val="00F87213"/>
    <w:rsid w:val="00F90D52"/>
    <w:rsid w:val="00F90DFF"/>
    <w:rsid w:val="00F918F8"/>
    <w:rsid w:val="00F92E42"/>
    <w:rsid w:val="00F93FD6"/>
    <w:rsid w:val="00F94C7F"/>
    <w:rsid w:val="00F952E1"/>
    <w:rsid w:val="00F9552E"/>
    <w:rsid w:val="00FA0C97"/>
    <w:rsid w:val="00FA1ECD"/>
    <w:rsid w:val="00FA220E"/>
    <w:rsid w:val="00FA2AB8"/>
    <w:rsid w:val="00FA2D1F"/>
    <w:rsid w:val="00FA2D48"/>
    <w:rsid w:val="00FA77F8"/>
    <w:rsid w:val="00FB04AC"/>
    <w:rsid w:val="00FB0C2E"/>
    <w:rsid w:val="00FB1561"/>
    <w:rsid w:val="00FB1646"/>
    <w:rsid w:val="00FB2136"/>
    <w:rsid w:val="00FB41B1"/>
    <w:rsid w:val="00FB520F"/>
    <w:rsid w:val="00FB5917"/>
    <w:rsid w:val="00FC06F4"/>
    <w:rsid w:val="00FC1D00"/>
    <w:rsid w:val="00FC58AA"/>
    <w:rsid w:val="00FC5AE4"/>
    <w:rsid w:val="00FC6540"/>
    <w:rsid w:val="00FD0787"/>
    <w:rsid w:val="00FD0A39"/>
    <w:rsid w:val="00FD1292"/>
    <w:rsid w:val="00FD2B24"/>
    <w:rsid w:val="00FD2BD3"/>
    <w:rsid w:val="00FD5B17"/>
    <w:rsid w:val="00FD5CD4"/>
    <w:rsid w:val="00FD62A1"/>
    <w:rsid w:val="00FD6FB5"/>
    <w:rsid w:val="00FD74B5"/>
    <w:rsid w:val="00FE1C32"/>
    <w:rsid w:val="00FE2213"/>
    <w:rsid w:val="00FE2C98"/>
    <w:rsid w:val="00FE4583"/>
    <w:rsid w:val="00FE4D21"/>
    <w:rsid w:val="00FE5B28"/>
    <w:rsid w:val="00FE63A3"/>
    <w:rsid w:val="00FE7CCE"/>
    <w:rsid w:val="00FF3C92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  <v:textbox inset="5.85pt,.7pt,5.85pt,.7pt"/>
    </o:shapedefaults>
    <o:shapelayout v:ext="edit">
      <o:idmap v:ext="edit" data="1"/>
    </o:shapelayout>
  </w:shapeDefaults>
  <w:decimalSymbol w:val="."/>
  <w:listSeparator w:val=","/>
  <w15:docId w15:val="{003CB56E-3EED-41C8-B7A2-12B89568F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Angsana New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BED"/>
    <w:pPr>
      <w:widowControl w:val="0"/>
      <w:jc w:val="both"/>
    </w:pPr>
    <w:rPr>
      <w:rFonts w:ascii="ＭＳ 明朝" w:hAnsi="ＭＳ 明朝"/>
      <w:color w:val="000000"/>
      <w:kern w:val="2"/>
      <w:sz w:val="24"/>
    </w:rPr>
  </w:style>
  <w:style w:type="paragraph" w:styleId="1">
    <w:name w:val="heading 1"/>
    <w:basedOn w:val="a"/>
    <w:next w:val="a"/>
    <w:qFormat/>
    <w:rsid w:val="00E16BED"/>
    <w:pPr>
      <w:keepNext/>
      <w:spacing w:line="360" w:lineRule="auto"/>
      <w:outlineLvl w:val="0"/>
    </w:pPr>
    <w:rPr>
      <w:rFonts w:ascii="Times New Roman" w:hAnsi="Times New Roman"/>
      <w:b/>
      <w:color w:val="auto"/>
      <w:sz w:val="21"/>
    </w:rPr>
  </w:style>
  <w:style w:type="paragraph" w:styleId="2">
    <w:name w:val="heading 2"/>
    <w:basedOn w:val="a"/>
    <w:next w:val="a0"/>
    <w:qFormat/>
    <w:rsid w:val="00E16BED"/>
    <w:pPr>
      <w:keepNext/>
      <w:spacing w:line="360" w:lineRule="auto"/>
      <w:outlineLvl w:val="1"/>
    </w:pPr>
    <w:rPr>
      <w:rFonts w:ascii="Times New Roman" w:hAnsi="Times New Roman"/>
      <w:i/>
      <w:color w:val="auto"/>
      <w:sz w:val="21"/>
    </w:rPr>
  </w:style>
  <w:style w:type="paragraph" w:styleId="3">
    <w:name w:val="heading 3"/>
    <w:basedOn w:val="a"/>
    <w:next w:val="a"/>
    <w:qFormat/>
    <w:rsid w:val="00E16BED"/>
    <w:pPr>
      <w:keepNext/>
      <w:spacing w:line="480" w:lineRule="auto"/>
      <w:outlineLvl w:val="2"/>
    </w:pPr>
    <w:rPr>
      <w:rFonts w:ascii="Times New Roman" w:hAnsi="Times New Roman"/>
      <w:bCs/>
      <w:i/>
      <w:iCs/>
      <w:dstrike/>
      <w:szCs w:val="24"/>
    </w:rPr>
  </w:style>
  <w:style w:type="paragraph" w:styleId="4">
    <w:name w:val="heading 4"/>
    <w:basedOn w:val="a"/>
    <w:next w:val="a"/>
    <w:qFormat/>
    <w:rsid w:val="00E16BED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3CFD"/>
    <w:pPr>
      <w:keepNext/>
      <w:ind w:leftChars="800" w:left="800"/>
      <w:outlineLvl w:val="4"/>
    </w:pPr>
    <w:rPr>
      <w:rFonts w:ascii="Arial" w:eastAsia="ＭＳ ゴシック" w:hAnsi="Arial" w:cs="Times New Roma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"/>
    <w:rsid w:val="00E16BED"/>
    <w:pPr>
      <w:tabs>
        <w:tab w:val="center" w:pos="4252"/>
        <w:tab w:val="right" w:pos="8504"/>
      </w:tabs>
      <w:snapToGrid w:val="0"/>
    </w:pPr>
    <w:rPr>
      <w:rFonts w:ascii="Century" w:hAnsi="Century"/>
      <w:color w:val="auto"/>
      <w:sz w:val="21"/>
    </w:rPr>
  </w:style>
  <w:style w:type="paragraph" w:styleId="a0">
    <w:name w:val="Normal Indent"/>
    <w:basedOn w:val="a"/>
    <w:rsid w:val="00E16BED"/>
    <w:pPr>
      <w:ind w:left="851"/>
    </w:pPr>
    <w:rPr>
      <w:rFonts w:ascii="Century" w:hAnsi="Century"/>
      <w:color w:val="auto"/>
      <w:sz w:val="21"/>
    </w:rPr>
  </w:style>
  <w:style w:type="paragraph" w:styleId="a5">
    <w:name w:val="Body Text Indent"/>
    <w:basedOn w:val="a"/>
    <w:rsid w:val="00E16BED"/>
    <w:pPr>
      <w:spacing w:line="360" w:lineRule="auto"/>
      <w:ind w:left="315" w:hanging="315"/>
    </w:pPr>
    <w:rPr>
      <w:rFonts w:ascii="Times New Roman" w:hAnsi="Times New Roman"/>
      <w:color w:val="auto"/>
      <w:sz w:val="21"/>
    </w:rPr>
  </w:style>
  <w:style w:type="character" w:styleId="a6">
    <w:name w:val="page number"/>
    <w:basedOn w:val="a1"/>
    <w:rsid w:val="00E16BED"/>
  </w:style>
  <w:style w:type="character" w:styleId="a7">
    <w:name w:val="Hyperlink"/>
    <w:basedOn w:val="a1"/>
    <w:rsid w:val="00E16BED"/>
    <w:rPr>
      <w:color w:val="0033CC"/>
      <w:u w:val="single"/>
    </w:rPr>
  </w:style>
  <w:style w:type="paragraph" w:styleId="Web">
    <w:name w:val="Normal (Web)"/>
    <w:basedOn w:val="a"/>
    <w:uiPriority w:val="99"/>
    <w:rsid w:val="00E16B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kern w:val="0"/>
      <w:szCs w:val="24"/>
    </w:rPr>
  </w:style>
  <w:style w:type="paragraph" w:styleId="20">
    <w:name w:val="Body Text Indent 2"/>
    <w:basedOn w:val="a"/>
    <w:rsid w:val="00E16BED"/>
    <w:pPr>
      <w:spacing w:line="480" w:lineRule="auto"/>
      <w:ind w:firstLineChars="100" w:firstLine="240"/>
    </w:pPr>
    <w:rPr>
      <w:rFonts w:ascii="Times New Roman" w:hAnsi="Times New Roman"/>
    </w:rPr>
  </w:style>
  <w:style w:type="character" w:styleId="a8">
    <w:name w:val="Strong"/>
    <w:basedOn w:val="a1"/>
    <w:qFormat/>
    <w:rsid w:val="00E16BED"/>
    <w:rPr>
      <w:b/>
      <w:bCs/>
    </w:rPr>
  </w:style>
  <w:style w:type="character" w:styleId="a9">
    <w:name w:val="Emphasis"/>
    <w:basedOn w:val="a1"/>
    <w:qFormat/>
    <w:rsid w:val="00E16BED"/>
    <w:rPr>
      <w:i/>
      <w:iCs/>
    </w:rPr>
  </w:style>
  <w:style w:type="table" w:styleId="aa">
    <w:name w:val="Table Grid"/>
    <w:basedOn w:val="a2"/>
    <w:rsid w:val="006358F8"/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jrj1">
    <w:name w:val="ejr_j1"/>
    <w:basedOn w:val="a1"/>
    <w:rsid w:val="00E1402A"/>
    <w:rPr>
      <w:rFonts w:ascii="Arial" w:hAnsi="Arial" w:cs="Arial" w:hint="default"/>
      <w:b/>
      <w:bCs/>
    </w:rPr>
  </w:style>
  <w:style w:type="character" w:customStyle="1" w:styleId="bf">
    <w:name w:val="bf"/>
    <w:basedOn w:val="a1"/>
    <w:rsid w:val="001E6244"/>
    <w:rPr>
      <w:b/>
      <w:bCs/>
    </w:rPr>
  </w:style>
  <w:style w:type="paragraph" w:styleId="ab">
    <w:name w:val="header"/>
    <w:basedOn w:val="a"/>
    <w:link w:val="ac"/>
    <w:uiPriority w:val="99"/>
    <w:unhideWhenUsed/>
    <w:rsid w:val="00185E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1"/>
    <w:link w:val="ab"/>
    <w:uiPriority w:val="99"/>
    <w:rsid w:val="00185E6E"/>
    <w:rPr>
      <w:rFonts w:ascii="ＭＳ 明朝" w:hAnsi="ＭＳ 明朝"/>
      <w:color w:val="000000"/>
      <w:kern w:val="2"/>
      <w:sz w:val="24"/>
    </w:rPr>
  </w:style>
  <w:style w:type="paragraph" w:styleId="ad">
    <w:name w:val="Plain Text"/>
    <w:basedOn w:val="a"/>
    <w:link w:val="ae"/>
    <w:rsid w:val="00185E6E"/>
    <w:rPr>
      <w:rFonts w:hAnsi="Courier New" w:cs="Times New Roman"/>
      <w:color w:val="auto"/>
      <w:sz w:val="21"/>
    </w:rPr>
  </w:style>
  <w:style w:type="character" w:customStyle="1" w:styleId="ae">
    <w:name w:val="書式なし (文字)"/>
    <w:basedOn w:val="a1"/>
    <w:link w:val="ad"/>
    <w:rsid w:val="00185E6E"/>
    <w:rPr>
      <w:rFonts w:ascii="ＭＳ 明朝" w:hAnsi="Courier New" w:cs="Times New Roman"/>
      <w:kern w:val="2"/>
      <w:sz w:val="21"/>
    </w:rPr>
  </w:style>
  <w:style w:type="character" w:customStyle="1" w:styleId="hps">
    <w:name w:val="hps"/>
    <w:basedOn w:val="a1"/>
    <w:rsid w:val="001F005A"/>
  </w:style>
  <w:style w:type="character" w:customStyle="1" w:styleId="50">
    <w:name w:val="見出し 5 (文字)"/>
    <w:basedOn w:val="a1"/>
    <w:link w:val="5"/>
    <w:uiPriority w:val="9"/>
    <w:semiHidden/>
    <w:rsid w:val="00F33CFD"/>
    <w:rPr>
      <w:rFonts w:ascii="Arial" w:eastAsia="ＭＳ ゴシック" w:hAnsi="Arial" w:cs="Times New Roman"/>
      <w:color w:val="000000"/>
      <w:kern w:val="2"/>
      <w:sz w:val="24"/>
    </w:rPr>
  </w:style>
  <w:style w:type="character" w:styleId="af">
    <w:name w:val="FollowedHyperlink"/>
    <w:basedOn w:val="a1"/>
    <w:uiPriority w:val="99"/>
    <w:semiHidden/>
    <w:unhideWhenUsed/>
    <w:rsid w:val="001C0140"/>
    <w:rPr>
      <w:color w:val="800080"/>
      <w:u w:val="single"/>
    </w:rPr>
  </w:style>
  <w:style w:type="paragraph" w:styleId="af0">
    <w:name w:val="Balloon Text"/>
    <w:basedOn w:val="a"/>
    <w:link w:val="af1"/>
    <w:uiPriority w:val="99"/>
    <w:semiHidden/>
    <w:unhideWhenUsed/>
    <w:rsid w:val="00A146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1"/>
    <w:link w:val="af0"/>
    <w:uiPriority w:val="99"/>
    <w:semiHidden/>
    <w:rsid w:val="00A146A0"/>
    <w:rPr>
      <w:rFonts w:asciiTheme="majorHAnsi" w:eastAsiaTheme="majorEastAsia" w:hAnsiTheme="majorHAnsi" w:cstheme="majorBidi"/>
      <w:color w:val="000000"/>
      <w:kern w:val="2"/>
      <w:sz w:val="18"/>
      <w:szCs w:val="18"/>
    </w:rPr>
  </w:style>
  <w:style w:type="paragraph" w:styleId="af2">
    <w:name w:val="List Paragraph"/>
    <w:basedOn w:val="a"/>
    <w:uiPriority w:val="34"/>
    <w:qFormat/>
    <w:rsid w:val="00291EA5"/>
    <w:pPr>
      <w:ind w:leftChars="400" w:left="840"/>
    </w:pPr>
  </w:style>
  <w:style w:type="character" w:styleId="af3">
    <w:name w:val="line number"/>
    <w:basedOn w:val="a1"/>
    <w:uiPriority w:val="99"/>
    <w:semiHidden/>
    <w:unhideWhenUsed/>
    <w:rsid w:val="00842C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1805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0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4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3283">
              <w:marLeft w:val="0"/>
              <w:marRight w:val="-533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527307">
                  <w:marLeft w:val="0"/>
                  <w:marRight w:val="533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81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1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719077">
                              <w:marLeft w:val="0"/>
                              <w:marRight w:val="178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776917">
                                  <w:marLeft w:val="0"/>
                                  <w:marRight w:val="0"/>
                                  <w:marTop w:val="0"/>
                                  <w:marBottom w:val="89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65455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93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0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48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887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666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734349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334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1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29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5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55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464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681152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6335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2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05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9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6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7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9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776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310598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3875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0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CAD84A-818F-4EA6-9436-B8EB40A1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9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Mitragyna</vt:lpstr>
    </vt:vector>
  </TitlesOfParts>
  <Company/>
  <LinksUpToDate>false</LinksUpToDate>
  <CharactersWithSpaces>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tragyna</dc:title>
  <dc:subject/>
  <dc:creator>ZHU Shu</dc:creator>
  <cp:keywords/>
  <dc:description/>
  <cp:lastModifiedBy>AilynnZS</cp:lastModifiedBy>
  <cp:revision>213</cp:revision>
  <cp:lastPrinted>2017-10-26T08:16:00Z</cp:lastPrinted>
  <dcterms:created xsi:type="dcterms:W3CDTF">2017-09-14T12:59:00Z</dcterms:created>
  <dcterms:modified xsi:type="dcterms:W3CDTF">2018-02-09T12:49:00Z</dcterms:modified>
</cp:coreProperties>
</file>